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7F82C8" w14:textId="77777777" w:rsidR="00D16230" w:rsidRPr="00D16230" w:rsidRDefault="00D16230" w:rsidP="00D16230">
      <w:pPr>
        <w:spacing w:after="0" w:line="240" w:lineRule="auto"/>
        <w:rPr>
          <w:rFonts w:ascii="Times New Roman" w:eastAsia="MS Mincho" w:hAnsi="Times New Roman" w:cs="Times New Roman"/>
          <w:b/>
          <w:kern w:val="0"/>
          <w:lang w:val="en-US" w:eastAsia="ja-JP"/>
          <w14:ligatures w14:val="none"/>
        </w:rPr>
      </w:pPr>
      <w:r w:rsidRPr="00D16230">
        <w:rPr>
          <w:rFonts w:ascii="Times New Roman" w:eastAsia="MS Mincho" w:hAnsi="Times New Roman" w:cs="Times New Roman"/>
          <w:b/>
          <w:kern w:val="0"/>
          <w:lang w:val="en-US" w:eastAsia="ja-JP"/>
          <w14:ligatures w14:val="none"/>
        </w:rPr>
        <w:t>Supplemental Table 3: Peptide sequence for Zika virus with predicted epitope and restriction element</w:t>
      </w:r>
    </w:p>
    <w:p w14:paraId="6BC91170" w14:textId="77777777" w:rsidR="00D16230" w:rsidRPr="00D16230" w:rsidRDefault="00D16230" w:rsidP="00D16230">
      <w:pPr>
        <w:spacing w:after="0" w:line="240" w:lineRule="auto"/>
        <w:ind w:left="-284"/>
        <w:rPr>
          <w:rFonts w:ascii="Times New Roman" w:eastAsia="MS Mincho" w:hAnsi="Times New Roman" w:cs="Times New Roman"/>
          <w:kern w:val="0"/>
          <w:lang w:val="en-US" w:eastAsia="ja-JP"/>
          <w14:ligatures w14:val="none"/>
        </w:rPr>
      </w:pPr>
    </w:p>
    <w:tbl>
      <w:tblPr>
        <w:tblW w:w="15456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2"/>
        <w:gridCol w:w="2265"/>
        <w:gridCol w:w="3119"/>
        <w:gridCol w:w="8920"/>
      </w:tblGrid>
      <w:tr w:rsidR="00D16230" w:rsidRPr="00D16230" w14:paraId="33590A68" w14:textId="77777777" w:rsidTr="00213207">
        <w:trPr>
          <w:trHeight w:val="320"/>
        </w:trPr>
        <w:tc>
          <w:tcPr>
            <w:tcW w:w="115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EED4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Protein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16C6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Amino Acid Sequence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75F77" w14:textId="77777777" w:rsidR="00D16230" w:rsidRPr="00D16230" w:rsidRDefault="00D16230" w:rsidP="00D16230">
            <w:pPr>
              <w:spacing w:after="0" w:line="240" w:lineRule="auto"/>
              <w:ind w:left="-243" w:firstLine="243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Predicted Epitope</w:t>
            </w:r>
          </w:p>
        </w:tc>
        <w:tc>
          <w:tcPr>
            <w:tcW w:w="89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5621B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Restriction element</w:t>
            </w:r>
          </w:p>
        </w:tc>
      </w:tr>
      <w:tr w:rsidR="00D16230" w:rsidRPr="00D16230" w14:paraId="1527BE1E" w14:textId="77777777" w:rsidTr="00213207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FAD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Capside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F9C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VA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RVSPFGGLK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RLP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1071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RVSPFGGLK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A4DC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ja-JP"/>
                <w14:ligatures w14:val="none"/>
              </w:rPr>
              <w:t>HLA-A*03:01; HLA-A*03:02; HLA-A*11:01</w:t>
            </w:r>
          </w:p>
        </w:tc>
      </w:tr>
      <w:tr w:rsidR="00D16230" w:rsidRPr="00D16230" w14:paraId="3C7BE0B6" w14:textId="77777777" w:rsidTr="00213207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5360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708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G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LKRLPAGLLL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GHG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DDA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KRLPAGLLL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49F3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HLA-B*27:05</w:t>
            </w:r>
          </w:p>
        </w:tc>
      </w:tr>
      <w:tr w:rsidR="00D16230" w:rsidRPr="00AB2330" w14:paraId="1BA012F6" w14:textId="77777777" w:rsidTr="00213207">
        <w:trPr>
          <w:trHeight w:val="48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6BB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8E9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HGPI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RMVLAILAFL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36C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RMVLAILAF/MVLAILAFL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18CB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HLA-C*07:01; HLA-C*07:05; HLA-B*15:01;HLA-B*15:03; HLA-C*03:02;HLA-C*07:02; HLA-C*07:07; HLA-C*16:01/HLA-A*68:02; HLA-A*69:01</w:t>
            </w:r>
          </w:p>
        </w:tc>
      </w:tr>
      <w:tr w:rsidR="00D16230" w:rsidRPr="00AB2330" w14:paraId="35A85F40" w14:textId="77777777" w:rsidTr="00213207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2FF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3DA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AI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LAFLRFTAI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KPS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BDA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LAFLRFTAI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2DAF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fr-FR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fr-FR" w:eastAsia="ja-JP"/>
                <w14:ligatures w14:val="none"/>
              </w:rPr>
              <w:t>HLA-B*08:01; HLA-B*52:01; HLA-C*01:02; HLA-C*07:04; HLA-C*18:01</w:t>
            </w:r>
          </w:p>
        </w:tc>
      </w:tr>
      <w:tr w:rsidR="00D16230" w:rsidRPr="00D16230" w14:paraId="63E44B64" w14:textId="77777777" w:rsidTr="00213207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AE26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ja-JP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C868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A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AMLRIINAR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KEKKR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28FB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AMLRIINAR</w:t>
            </w:r>
          </w:p>
        </w:tc>
        <w:tc>
          <w:tcPr>
            <w:tcW w:w="8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41083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ja-JP"/>
                <w14:ligatures w14:val="none"/>
              </w:rPr>
              <w:t>HLA-A*74:01; HLA-A*74:02;HLA-A*74:03;HLA-A*31:01</w:t>
            </w:r>
          </w:p>
        </w:tc>
      </w:tr>
      <w:tr w:rsidR="00D16230" w:rsidRPr="00D16230" w14:paraId="3511ABB6" w14:textId="77777777" w:rsidTr="00213207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246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  <w:t>Enveloppe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6A0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SN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MAEVRSYCY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EASI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E27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MAEVRSYCY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CD69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HLA-A*01:01;HLA-A*01:02</w:t>
            </w:r>
          </w:p>
        </w:tc>
      </w:tr>
      <w:tr w:rsidR="00D16230" w:rsidRPr="00AB2330" w14:paraId="7F89CF79" w14:textId="77777777" w:rsidTr="00213207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52FD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68C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QPEN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LEYRIMLSV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H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4E5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LEYRIMLSV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EAC6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HLA-B*13:02; HLA-B*45:01, HLA-B*49:01;HLA-B*50:01;HLA-B*52:01</w:t>
            </w:r>
          </w:p>
        </w:tc>
      </w:tr>
      <w:tr w:rsidR="00D16230" w:rsidRPr="00D16230" w14:paraId="0B45F1E5" w14:textId="77777777" w:rsidTr="00213207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5B2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CD4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EPRT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GLDFSDLYY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L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2A63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GLDFSDLYY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E678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ja-JP"/>
                <w14:ligatures w14:val="none"/>
              </w:rPr>
              <w:t>HLA-A*01:01;HLA-A*36:01; HLA-A*80:01</w:t>
            </w:r>
          </w:p>
        </w:tc>
      </w:tr>
      <w:tr w:rsidR="00D16230" w:rsidRPr="00D16230" w14:paraId="742D0D86" w14:textId="77777777" w:rsidTr="00213207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DA7D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F88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GLD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FSDLYYLTM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NNK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9AC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FSDLYYLTM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C67F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HLA-A*01:01</w:t>
            </w:r>
          </w:p>
        </w:tc>
      </w:tr>
      <w:tr w:rsidR="00D16230" w:rsidRPr="00AB2330" w14:paraId="2BE87457" w14:textId="77777777" w:rsidTr="00213207">
        <w:trPr>
          <w:trHeight w:val="48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C09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5FD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WLVH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KEWFHDIPL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PW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967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KEWFHDIPL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810C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HLA-B*40:01; HLA-B*40:02; HLA-B*40:04; HLA-B*37:01; HLA-B*50:01; HLA-B*13:02; HLA-B*38:01</w:t>
            </w:r>
          </w:p>
        </w:tc>
      </w:tr>
      <w:tr w:rsidR="00D16230" w:rsidRPr="00D16230" w14:paraId="5650AA36" w14:textId="77777777" w:rsidTr="00213207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037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618F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KEALV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EFKDAHAKR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Q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A32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EFKDAHAKR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BD61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ja-JP"/>
                <w14:ligatures w14:val="none"/>
              </w:rPr>
              <w:t>HLA-A*33:01; HLA-A*33:03; HLA-A*32:01</w:t>
            </w:r>
          </w:p>
        </w:tc>
      </w:tr>
      <w:tr w:rsidR="00D16230" w:rsidRPr="00D16230" w14:paraId="22265225" w14:textId="77777777" w:rsidTr="00213207">
        <w:trPr>
          <w:trHeight w:val="48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B78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29A3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V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SYSLCTAAFTFTK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I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2AD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SYSLCTAAF/CTAAFTFTK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20FD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ja-JP"/>
                <w14:ligatures w14:val="none"/>
              </w:rPr>
              <w:t>HLA-A*24:03; HLA-A*24:02/HLA-A*03:02; HLA-A*11:01; HLA-A*34:02; HLA-A*68:01; HLA-A*74:01; HLA-A*74:02; HLA-A*74:03</w:t>
            </w:r>
          </w:p>
        </w:tc>
      </w:tr>
      <w:tr w:rsidR="00D16230" w:rsidRPr="00D16230" w14:paraId="54534E38" w14:textId="77777777" w:rsidTr="00213207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214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270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A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ETLHGTVTV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EVQY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7AD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ETLHGTVTV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9D23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HLA-A*68:02; HLA-A*69:01</w:t>
            </w:r>
          </w:p>
        </w:tc>
      </w:tr>
      <w:tr w:rsidR="00D16230" w:rsidRPr="00AB2330" w14:paraId="007D5CA1" w14:textId="77777777" w:rsidTr="00213207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8EF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69C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NSK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MMLELDPPF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GD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A46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MMLELDPPF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FEA5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fr-FR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fr-FR" w:eastAsia="ja-JP"/>
                <w14:ligatures w14:val="none"/>
              </w:rPr>
              <w:t>HLA-C*07:02; HLA-C*07:01; HLA-C*07:05</w:t>
            </w:r>
          </w:p>
        </w:tc>
      </w:tr>
      <w:tr w:rsidR="00D16230" w:rsidRPr="00D16230" w14:paraId="2A913CA9" w14:textId="77777777" w:rsidTr="00213207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443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ja-JP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910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IVIGV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GEKKITHHW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H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C00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GEKKITHHW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51B3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HLA-B*44:02</w:t>
            </w:r>
          </w:p>
        </w:tc>
      </w:tr>
      <w:tr w:rsidR="00D16230" w:rsidRPr="00D16230" w14:paraId="56BD7BD2" w14:textId="77777777" w:rsidTr="00213207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0DDA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827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KR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MAVLGDTAW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DFG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386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MAVLGDTAW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91A2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HLA-B*53:01; HLA-B*58:01</w:t>
            </w:r>
          </w:p>
        </w:tc>
      </w:tr>
      <w:tr w:rsidR="00D16230" w:rsidRPr="00D16230" w14:paraId="070EE894" w14:textId="77777777" w:rsidTr="00213207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41AE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8F42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VLG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DTAWDFGSV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GGA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C172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DTAWDFGSV</w:t>
            </w:r>
          </w:p>
        </w:tc>
        <w:tc>
          <w:tcPr>
            <w:tcW w:w="8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21CF0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HLA-A*68:02</w:t>
            </w:r>
          </w:p>
        </w:tc>
      </w:tr>
      <w:tr w:rsidR="00D16230" w:rsidRPr="00AB2330" w14:paraId="63843D54" w14:textId="77777777" w:rsidTr="00213207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245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  <w:t>NS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299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HPD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SPRRLAAAV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KQ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D1A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SPRRLAAAV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11CA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fr-FR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fr-FR" w:eastAsia="ja-JP"/>
                <w14:ligatures w14:val="none"/>
              </w:rPr>
              <w:t>HLA-B*07:02; HLA-B*07:05; HLA-B*42:01; HLA-B*55:01</w:t>
            </w:r>
          </w:p>
        </w:tc>
      </w:tr>
      <w:tr w:rsidR="00D16230" w:rsidRPr="00D16230" w14:paraId="3E935D0D" w14:textId="77777777" w:rsidTr="00213207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AE7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lang w:val="fr-FR" w:eastAsia="ja-JP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A54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SVSR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MENIMWRSV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E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C97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MENIMWRSV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5AB8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HLA-B*45:01</w:t>
            </w:r>
          </w:p>
        </w:tc>
      </w:tr>
      <w:tr w:rsidR="00D16230" w:rsidRPr="00D16230" w14:paraId="64D01380" w14:textId="77777777" w:rsidTr="00213207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815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69E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RGPQ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RLPVPVNEL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PH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E9C7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RLPVPVNEL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510B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HLA-C*01:02</w:t>
            </w:r>
          </w:p>
        </w:tc>
      </w:tr>
      <w:tr w:rsidR="00D16230" w:rsidRPr="00AB2330" w14:paraId="60F8F3C8" w14:textId="77777777" w:rsidTr="00213207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047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49C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FV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RAAKTNNSF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VVD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585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RAAKTNNSF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B397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fr-FR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fr-FR" w:eastAsia="ja-JP"/>
                <w14:ligatures w14:val="none"/>
              </w:rPr>
              <w:t>HLA-B*15:03;HLA-C*03:02; HLA-C*07:01; HLA-C*12:02; HLA-C*12:03; HLA-C*14:02</w:t>
            </w:r>
          </w:p>
        </w:tc>
      </w:tr>
      <w:tr w:rsidR="00D16230" w:rsidRPr="00D16230" w14:paraId="1133183A" w14:textId="77777777" w:rsidTr="00213207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202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ja-JP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C34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CP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LEHRAWNSF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LVE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C24D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LEHRAWNSF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ED52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HLA-B*18:01</w:t>
            </w:r>
          </w:p>
        </w:tc>
      </w:tr>
      <w:tr w:rsidR="00D16230" w:rsidRPr="00D16230" w14:paraId="417319EE" w14:textId="77777777" w:rsidTr="00213207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164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836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GFGV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FHTSVWLKV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R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942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FHTSVWLKV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3990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HLA-B*38:01</w:t>
            </w:r>
          </w:p>
        </w:tc>
      </w:tr>
      <w:tr w:rsidR="00D16230" w:rsidRPr="00D16230" w14:paraId="211796A7" w14:textId="77777777" w:rsidTr="00213207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9E9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077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NDT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WRLKRAHLI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EMK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21A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WRLKRAHLI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6805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HLA-B*27:05</w:t>
            </w:r>
          </w:p>
        </w:tc>
      </w:tr>
      <w:tr w:rsidR="00D16230" w:rsidRPr="00AB2330" w14:paraId="7F6149F2" w14:textId="77777777" w:rsidTr="00213207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4BD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B31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EMKT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CEWPKSHTL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W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BC2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CEWPKSHTL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7A1A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fr-FR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fr-FR" w:eastAsia="ja-JP"/>
                <w14:ligatures w14:val="none"/>
              </w:rPr>
              <w:t>HLA-B*37:01; HLA-B*13:02; HLA-B*38:01; HLA-B*40:02</w:t>
            </w:r>
          </w:p>
        </w:tc>
      </w:tr>
      <w:tr w:rsidR="00D16230" w:rsidRPr="00D16230" w14:paraId="0E9117FB" w14:textId="77777777" w:rsidTr="00213207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D7A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ja-JP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FC8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SDLI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IPKSLAGPL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SH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BA1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IPKSLAGPL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BCA6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HLA-B*07:02; HLA-B*07:05</w:t>
            </w:r>
          </w:p>
        </w:tc>
      </w:tr>
      <w:tr w:rsidR="00D16230" w:rsidRPr="00D16230" w14:paraId="1B88325B" w14:textId="77777777" w:rsidTr="00213207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B8F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ED0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RSTT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ASGRVIEEW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CC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BA1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ASGRVIEEW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C61F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HLA-B*57:01; HLA-B*58:01</w:t>
            </w:r>
          </w:p>
        </w:tc>
      </w:tr>
      <w:tr w:rsidR="00D16230" w:rsidRPr="00D16230" w14:paraId="35C2AAD2" w14:textId="77777777" w:rsidTr="00213207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081C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0B73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E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CTMPPLSFR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AKDGC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2A59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CTMPPLSFR</w:t>
            </w:r>
          </w:p>
        </w:tc>
        <w:tc>
          <w:tcPr>
            <w:tcW w:w="8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9719B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ja-JP"/>
                <w14:ligatures w14:val="none"/>
              </w:rPr>
              <w:t>HLA-A*33:03; HLA-A*33:01; HLA-A*68:01; HLA-A*74:01; HLA-A*74:02; HLA-A*74:03</w:t>
            </w:r>
          </w:p>
        </w:tc>
      </w:tr>
      <w:tr w:rsidR="00D16230" w:rsidRPr="00D16230" w14:paraId="50EA03A7" w14:textId="77777777" w:rsidTr="00213207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014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A84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STS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MAVLVAMIL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GG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7B5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MAVLVAMIL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B752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HLA-B*67:02</w:t>
            </w:r>
          </w:p>
        </w:tc>
      </w:tr>
      <w:tr w:rsidR="00D16230" w:rsidRPr="00D16230" w14:paraId="276BBF45" w14:textId="77777777" w:rsidTr="00213207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0E2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20D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AK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LAILMGATF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AEM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C6E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LAILMGATF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E3E6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HLA-C*07:03</w:t>
            </w:r>
          </w:p>
        </w:tc>
      </w:tr>
      <w:tr w:rsidR="00D16230" w:rsidRPr="00D16230" w14:paraId="3A66009E" w14:textId="77777777" w:rsidTr="00213207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7E1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  <w:t>NS2A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829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FKV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RPALLVSFI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FR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97E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RPALLVSFI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213F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HLA-B*42:04</w:t>
            </w:r>
          </w:p>
        </w:tc>
      </w:tr>
      <w:tr w:rsidR="00D16230" w:rsidRPr="00AB2330" w14:paraId="6D6DF56D" w14:textId="77777777" w:rsidTr="00213207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853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D645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PALL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VSFIFRANW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T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99C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VSFIFRANW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EF23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HLA-B*57:01; HLA-B*57:03; HLA-B*57:04; HLA-B*58:02; HLA-B*58:05</w:t>
            </w:r>
          </w:p>
        </w:tc>
      </w:tr>
      <w:tr w:rsidR="00D16230" w:rsidRPr="00D16230" w14:paraId="3A56B18C" w14:textId="77777777" w:rsidTr="00213207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363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606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GDL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MVLINGFAL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AW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1E6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MVLINGFAL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ACD6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HLA-C*08:01; HLA-C*08:03</w:t>
            </w:r>
          </w:p>
        </w:tc>
      </w:tr>
      <w:tr w:rsidR="00D16230" w:rsidRPr="00D16230" w14:paraId="501DFBF8" w14:textId="77777777" w:rsidTr="00213207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2C7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8F1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VVP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RTDNITLAI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LA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B9A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RTDNITLAI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5D94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ja-JP"/>
                <w14:ligatures w14:val="none"/>
              </w:rPr>
              <w:t>HLA-A*32:01; HLA-A*32:02; HLA-A*32:03</w:t>
            </w:r>
          </w:p>
        </w:tc>
      </w:tr>
      <w:tr w:rsidR="00D16230" w:rsidRPr="00AB2330" w14:paraId="0AB3ECE9" w14:textId="77777777" w:rsidTr="00213207">
        <w:trPr>
          <w:trHeight w:val="7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3E5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B8D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LPFVMALGLTAVR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LV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DCE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LPFVMALGL/MALGLTAVR/VMALGLTAV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D911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HLA-B*81:01; HLA-B*81:02; HLA-B*81:03; HLA-B*42:01; HLA-B*42:04; HLA-B*42:05; HLA-B*51:04; HLA-B*55:03; HLA-B*55:04; HLA-B*67:01; HLA-B*81:05; HLA-B*82:01;HLA-B*82:02/HLA-A*33:03/HLA-A*02:03</w:t>
            </w:r>
          </w:p>
        </w:tc>
      </w:tr>
      <w:tr w:rsidR="00D16230" w:rsidRPr="00AB2330" w14:paraId="217383A4" w14:textId="77777777" w:rsidTr="00213207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45A0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F491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SGK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RSWPPSEVL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TAV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2C85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RSWPPSEVL</w:t>
            </w:r>
          </w:p>
        </w:tc>
        <w:tc>
          <w:tcPr>
            <w:tcW w:w="8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BBE60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fr-FR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fr-FR" w:eastAsia="ja-JP"/>
                <w14:ligatures w14:val="none"/>
              </w:rPr>
              <w:t>HLA-B*57:02; HLA-B*57:03; HLA-B*57:05</w:t>
            </w:r>
          </w:p>
        </w:tc>
      </w:tr>
      <w:tr w:rsidR="00D16230" w:rsidRPr="00D16230" w14:paraId="3A0BA013" w14:textId="77777777" w:rsidTr="00213207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DE4F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  <w:t>NS2B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04D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SWPP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SEVLTAVGL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IC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49C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SEVLTAVGL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4548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HLA-B*40:01; HLA-B*40:04</w:t>
            </w:r>
          </w:p>
        </w:tc>
      </w:tr>
      <w:tr w:rsidR="00D16230" w:rsidRPr="00D16230" w14:paraId="7E99F723" w14:textId="77777777" w:rsidTr="00213207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DB5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25D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LL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IVSYVVSGK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SVDM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DB8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IVSYVVSGK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2B07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ja-JP"/>
                <w14:ligatures w14:val="none"/>
              </w:rPr>
              <w:t>HLA-A*34:02; HLA-A*34:03; HLA-A*34:04</w:t>
            </w:r>
          </w:p>
        </w:tc>
      </w:tr>
      <w:tr w:rsidR="00D16230" w:rsidRPr="00D16230" w14:paraId="74E3A8D7" w14:textId="77777777" w:rsidTr="00213207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F55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3261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PM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REIILKVVL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MTIC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8C9E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REIILKVVL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54C7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HLA-B*40:01; HLA-B*40:02</w:t>
            </w:r>
          </w:p>
        </w:tc>
      </w:tr>
      <w:tr w:rsidR="00D16230" w:rsidRPr="00AB2330" w14:paraId="0A622DD8" w14:textId="77777777" w:rsidTr="00213207">
        <w:trPr>
          <w:trHeight w:val="96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1316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E21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VVL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MTICGMNPI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AI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F0DA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MTICGMNPI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BDCCB" w14:textId="77777777" w:rsidR="00D16230" w:rsidRPr="00AB23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s-ES_tradnl" w:eastAsia="ja-JP"/>
                <w14:ligatures w14:val="none"/>
              </w:rPr>
            </w:pPr>
            <w:r w:rsidRPr="00AB23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s-ES_tradnl" w:eastAsia="ja-JP"/>
                <w14:ligatures w14:val="none"/>
              </w:rPr>
              <w:t>HLA-A*25:02; HLA-A*25:03; HLA-A*25:04; HLA-A*68:02; HLA-A*69:01; HLA-C*15:02; HLA-C*15:03; HLA-A*34:01; HLA-A*34:05; HLA-C*08:01; HLA-C*08:03; HLA-C*12:02; HLA-C*15:05; HLA-C*17:01; HLA-C*17:02; HLA-C*17:02; HLA-C*17:03; HLA-C*17:04; HLA-C*17:05</w:t>
            </w:r>
          </w:p>
        </w:tc>
      </w:tr>
      <w:tr w:rsidR="00D16230" w:rsidRPr="00D16230" w14:paraId="2AEF5D72" w14:textId="77777777" w:rsidTr="00213207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5FA1" w14:textId="77777777" w:rsidR="00D16230" w:rsidRPr="00AB2330" w:rsidRDefault="00D16230" w:rsidP="00D162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lang w:val="es-ES_tradnl" w:eastAsia="ja-JP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8B1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TIC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GMNPIAIPF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AA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B97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GMNPIAIPF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AF39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HLA-B*15:03</w:t>
            </w:r>
          </w:p>
        </w:tc>
      </w:tr>
      <w:tr w:rsidR="00D16230" w:rsidRPr="00D16230" w14:paraId="14F59443" w14:textId="77777777" w:rsidTr="00213207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09F6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123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M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NPIAIPFAA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GAWYV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E13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NPIAIPFAA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E998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HLA-B*54:01; HLA-B*54:02</w:t>
            </w:r>
          </w:p>
        </w:tc>
      </w:tr>
      <w:tr w:rsidR="00D16230" w:rsidRPr="00AB2330" w14:paraId="6BBCC20A" w14:textId="77777777" w:rsidTr="00213207">
        <w:trPr>
          <w:trHeight w:val="19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5803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A35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AIP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FAAGAWYVY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VK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174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FAAGAWYVY/IPFAAGAWY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4786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HLA-B*18:04; HLA-B*35:01; HLA-B*35:05; HLA-B*46:01; HLA-B*46:02; HLA-B*46:04; HLA-B*46:05; HLA-B*53:03; HLA-B*56:03; HLA-C*02:03; HLA-C*02:04; HLA-C*02:05; HLA-C*03:02; HLA-C*05:04; HLA-C*06:03; HLA-C*12:02; HLA-C*12:03; HLA-C*12:04; HLA-C*12:05; HLA-C*15:04; HLA-C*16:01; HLA-C*16:02; HLA-C*16:04; HLA-A*29:03; HLA-A*29:04; HLA-B*15:02; HLA-B*35:03; HLA-B*46:03; HLA-B*53:01; HLA-B*53:02; HLA-B*53:05; HLA-B*83:01; HLA-C*01:04; HLA-C*07:01; HLA-C*07:03; HLA-C*15:02; HLA-C*15:03; HLA-A*29:01; HLA-A*29:02; HLA-C*06:02; HLA-C*07:02; HLA-C*14:05/HLA-B*35:01; HLA-B*56:03; HLA-B*83:01; HLA-B*35:05; HLA-B*53:03</w:t>
            </w:r>
          </w:p>
        </w:tc>
      </w:tr>
      <w:tr w:rsidR="00D16230" w:rsidRPr="00D16230" w14:paraId="658CA6D5" w14:textId="77777777" w:rsidTr="00213207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EEA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D0BD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W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YVYVKTGKR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SGALW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D1E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YVYVKTGKR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1725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HLA-A*33:03</w:t>
            </w:r>
          </w:p>
        </w:tc>
      </w:tr>
      <w:tr w:rsidR="00D16230" w:rsidRPr="00D16230" w14:paraId="63292AED" w14:textId="77777777" w:rsidTr="00213207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25C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FCF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KRSG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ALWDVPAPK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EV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90B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ALWDVPAPK*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40DF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ja-JP"/>
                <w14:ligatures w14:val="none"/>
              </w:rPr>
              <w:t>HLA-A*03:02; HLA-A*03:07; HLA-A*74:01; HLA-A*74:02; HLA-A*74:03</w:t>
            </w:r>
          </w:p>
        </w:tc>
      </w:tr>
      <w:tr w:rsidR="00D16230" w:rsidRPr="00D16230" w14:paraId="5F4CE44A" w14:textId="77777777" w:rsidTr="00213207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0B0B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86EE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KG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ETTDGVYRV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MTRR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2F7D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ETTDGVYRV*</w:t>
            </w:r>
          </w:p>
        </w:tc>
        <w:tc>
          <w:tcPr>
            <w:tcW w:w="8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9A08B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HLA-A*68:02; HLA-A*69:01</w:t>
            </w:r>
          </w:p>
        </w:tc>
      </w:tr>
      <w:tr w:rsidR="00D16230" w:rsidRPr="00D16230" w14:paraId="2F86AEBA" w14:textId="77777777" w:rsidTr="00213207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D15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  <w:t>NS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0A92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TD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GVYRVMTRRLL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G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14C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GVYRVMTRR/YRVMTRRLL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73D4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ja-JP"/>
                <w14:ligatures w14:val="none"/>
              </w:rPr>
              <w:t>HLA-A*74:01; HLA-A*74:02; HLA-A*74:03; HLA-A*31:01/HLA-B*27:05</w:t>
            </w:r>
          </w:p>
        </w:tc>
      </w:tr>
      <w:tr w:rsidR="00D16230" w:rsidRPr="00D16230" w14:paraId="2EA36AE1" w14:textId="77777777" w:rsidTr="00213207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D88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A84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T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RRLLGSTQV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GVGVM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E2A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RRLLGSTQV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862C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HLA-B*27:05</w:t>
            </w:r>
          </w:p>
        </w:tc>
      </w:tr>
      <w:tr w:rsidR="00D16230" w:rsidRPr="00D16230" w14:paraId="72E2F5F1" w14:textId="77777777" w:rsidTr="00213207">
        <w:trPr>
          <w:trHeight w:val="48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FEB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CA6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HTM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WHVTKGSALR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S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327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WHVTKGSAL/HVTKGSALR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E252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ja-JP"/>
                <w14:ligatures w14:val="none"/>
              </w:rPr>
              <w:t>HLA-B*15:10; HLA-B*14:01; HLA-B*14:02/HLA-A*33:03; HLA-A*68:01; HLA-A*33:01; HLA-A*34:02</w:t>
            </w:r>
          </w:p>
        </w:tc>
      </w:tr>
      <w:tr w:rsidR="00D16230" w:rsidRPr="00D16230" w14:paraId="3C9BB7DA" w14:textId="77777777" w:rsidTr="00213207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1D0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86C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PYWG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DVKQDLVSY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C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ABE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DVKQDLVSY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668B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HLA-A*25:01; HLA-A*26:01</w:t>
            </w:r>
          </w:p>
        </w:tc>
      </w:tr>
      <w:tr w:rsidR="00D16230" w:rsidRPr="00D16230" w14:paraId="451BD4E3" w14:textId="77777777" w:rsidTr="00213207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06B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FF6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VIKNGS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YVSAITQG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093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YVSAITQGR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425D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HLA-A*68:01</w:t>
            </w:r>
          </w:p>
        </w:tc>
      </w:tr>
      <w:tr w:rsidR="00D16230" w:rsidRPr="00D16230" w14:paraId="4375C762" w14:textId="77777777" w:rsidTr="00213207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DC0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26D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FEPS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MLKKKQLTV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L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134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MLKKKQLTV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8461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HLA-B*08:01</w:t>
            </w:r>
          </w:p>
        </w:tc>
      </w:tr>
      <w:tr w:rsidR="00D16230" w:rsidRPr="00D16230" w14:paraId="4C600CD4" w14:textId="77777777" w:rsidTr="00213207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CB1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74E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EAI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KTRLRTVI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LAP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124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KTRLRTVIL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F807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HLA-A*30:01</w:t>
            </w:r>
          </w:p>
        </w:tc>
      </w:tr>
      <w:tr w:rsidR="00D16230" w:rsidRPr="00D16230" w14:paraId="06AA304D" w14:textId="77777777" w:rsidTr="00213207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F25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C3F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MG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EAAAIFMTA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TPP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0A4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EAAAIFMTA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A82D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HLA-A*68:02</w:t>
            </w:r>
          </w:p>
        </w:tc>
      </w:tr>
      <w:tr w:rsidR="00D16230" w:rsidRPr="00D16230" w14:paraId="5B213A4E" w14:textId="77777777" w:rsidTr="00213207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A47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F5F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AAIF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MTATPPGTR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D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004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MTATPPGTR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CDE8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ja-JP"/>
                <w14:ligatures w14:val="none"/>
              </w:rPr>
              <w:t>HLA-A*68:01; HLA-A*34:02; HLA-A*33:03</w:t>
            </w:r>
          </w:p>
        </w:tc>
      </w:tr>
      <w:tr w:rsidR="00D16230" w:rsidRPr="00AB2330" w14:paraId="1AF774DB" w14:textId="77777777" w:rsidTr="00213207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9FB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55F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RDA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FPDSNSPIM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DT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D61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FPDSNSPIM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B2A0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fr-FR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fr-FR" w:eastAsia="ja-JP"/>
                <w14:ligatures w14:val="none"/>
              </w:rPr>
              <w:t>HLA-B*35:03; HLA-B*35:04; HLA-B*35:08</w:t>
            </w:r>
          </w:p>
        </w:tc>
      </w:tr>
      <w:tr w:rsidR="00D16230" w:rsidRPr="00AB2330" w14:paraId="4A431BE6" w14:textId="77777777" w:rsidTr="00213207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BF2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ja-JP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389C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EVPE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RAWSSGFDW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V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EFB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RAWSSGFDW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CFC9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HLA-B*57:01; HLA-B*57:03; HLA-B*58:01, HLA-B*58:02, HLA-B*15:16</w:t>
            </w:r>
          </w:p>
        </w:tc>
      </w:tr>
      <w:tr w:rsidR="00D16230" w:rsidRPr="00D16230" w14:paraId="1E5BE1D2" w14:textId="77777777" w:rsidTr="00213207">
        <w:trPr>
          <w:trHeight w:val="5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27B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47B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HSG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KTVWFVPSVR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N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A167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KTVWFVPSV/TVWFVPSVR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C797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ja-JP"/>
                <w14:ligatures w14:val="none"/>
              </w:rPr>
              <w:t>HLA-A*69:01/HLA-A*33:03; HLA-A*68:01; HLA-A*33:01; HLA-A*74:01; HLA-A*74:02; HLA-A*74:03; HLA-A*31:01; HLA-A*34:02</w:t>
            </w:r>
          </w:p>
        </w:tc>
      </w:tr>
      <w:tr w:rsidR="00D16230" w:rsidRPr="00D16230" w14:paraId="7231C5C6" w14:textId="77777777" w:rsidTr="00213207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F79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9F4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SR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KTFETEFQK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TKHQ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E91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KTFETEFQK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6EF9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ja-JP"/>
                <w14:ligatures w14:val="none"/>
              </w:rPr>
              <w:t>HLA-A*74:01; HLA-A*74:02; HLA-A*74:03; HLA-A*03:02, HLA-A*11:01</w:t>
            </w:r>
          </w:p>
        </w:tc>
      </w:tr>
      <w:tr w:rsidR="00D16230" w:rsidRPr="00D16230" w14:paraId="71A0EC66" w14:textId="77777777" w:rsidTr="00213207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21E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A1F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I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SEMGANFKA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DRVI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805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SEMGANFKA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5238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HLA-B*45:01</w:t>
            </w:r>
          </w:p>
        </w:tc>
      </w:tr>
      <w:tr w:rsidR="00D16230" w:rsidRPr="00D16230" w14:paraId="57EC1AA0" w14:textId="77777777" w:rsidTr="00213207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F6A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FFD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AGP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MPVTHASAA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QR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BF0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MPVTHASAA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FCE5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HLA-B*55:01; HLA-B*42:01</w:t>
            </w:r>
          </w:p>
        </w:tc>
      </w:tr>
      <w:tr w:rsidR="00D16230" w:rsidRPr="00D16230" w14:paraId="2A5B5533" w14:textId="77777777" w:rsidTr="00213207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545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CD9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WLEA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RMLLDNIYL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Q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41D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RMLLDNIYL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6B85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HLA-C*07:04</w:t>
            </w:r>
          </w:p>
        </w:tc>
      </w:tr>
      <w:tr w:rsidR="00D16230" w:rsidRPr="00D16230" w14:paraId="68D058ED" w14:textId="77777777" w:rsidTr="00213207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4CC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8AE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EQR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KTFVELMKR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GD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3EC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KTFVELMKR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CD62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ja-JP"/>
                <w14:ligatures w14:val="none"/>
              </w:rPr>
              <w:t>HLA-A*74:01; HLA-A*74:02; HLA-A*74:03</w:t>
            </w:r>
          </w:p>
        </w:tc>
      </w:tr>
      <w:tr w:rsidR="00D16230" w:rsidRPr="00D16230" w14:paraId="00E89FAD" w14:textId="77777777" w:rsidTr="00213207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0763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4921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GD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LPVWLAYQV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ASAG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67D3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LPVWLAYQV</w:t>
            </w:r>
          </w:p>
        </w:tc>
        <w:tc>
          <w:tcPr>
            <w:tcW w:w="8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4D70A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HLA-B*55:01; HLA-B*51:01</w:t>
            </w:r>
          </w:p>
        </w:tc>
      </w:tr>
      <w:tr w:rsidR="00D16230" w:rsidRPr="00D16230" w14:paraId="5037BEED" w14:textId="77777777" w:rsidTr="00213207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68D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  <w:t>NS4A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DEF4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AQLP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ETLETIMLL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G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777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ETLETIMLL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4DF4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HLA-A*69:01; HLA-A*68:02</w:t>
            </w:r>
          </w:p>
        </w:tc>
      </w:tr>
      <w:tr w:rsidR="00D16230" w:rsidRPr="00D16230" w14:paraId="174A3D8B" w14:textId="77777777" w:rsidTr="00213207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4732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459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IG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KMGFGMVTL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GAS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2C1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KMGFGMVTL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A487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HLA-A*32:01</w:t>
            </w:r>
          </w:p>
        </w:tc>
      </w:tr>
      <w:tr w:rsidR="00D16230" w:rsidRPr="00D16230" w14:paraId="2954C586" w14:textId="77777777" w:rsidTr="00213207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7C83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82A0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G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TVSLGIFFV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LMRNK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18F7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TVSLGIFFV</w:t>
            </w:r>
          </w:p>
        </w:tc>
        <w:tc>
          <w:tcPr>
            <w:tcW w:w="8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DA575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HLA-A*69:01; HLA-A*68:02</w:t>
            </w:r>
          </w:p>
        </w:tc>
      </w:tr>
      <w:tr w:rsidR="00D16230" w:rsidRPr="00AB2330" w14:paraId="53FCB772" w14:textId="77777777" w:rsidTr="00213207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6C4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  <w:t>NS4B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243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IDL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RPASAWAIY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AA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8F6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RPASAWAIY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41D1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fr-FR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fr-FR" w:eastAsia="ja-JP"/>
                <w14:ligatures w14:val="none"/>
              </w:rPr>
              <w:t>HLA-B*35:01; HLA-C*14:02; HLA-B*35:08; HLA-C*06:02; HLA-C*07:07</w:t>
            </w:r>
          </w:p>
        </w:tc>
      </w:tr>
      <w:tr w:rsidR="00D16230" w:rsidRPr="00AB2330" w14:paraId="1E672A62" w14:textId="77777777" w:rsidTr="00213207">
        <w:trPr>
          <w:trHeight w:val="48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842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ja-JP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A48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PA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SAWAIYAALTTF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I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151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SAWAIYAAL/AIYAALTTF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77D1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fr-FR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fr-FR" w:eastAsia="ja-JP"/>
                <w14:ligatures w14:val="none"/>
              </w:rPr>
              <w:t>HLA-C*01:02; HLA-C*01:03; HLA-C*07:01; HLA-C*07:02; HLA-C*07:04; HLA-C*08:04; HLA-C*08:13/ HLA-A*32:01; HLA-B*15:01</w:t>
            </w:r>
          </w:p>
        </w:tc>
      </w:tr>
      <w:tr w:rsidR="00D16230" w:rsidRPr="00D16230" w14:paraId="088597DD" w14:textId="77777777" w:rsidTr="00213207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C69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ja-JP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A82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TF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ITPAVQHAVTTS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D2C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ITPAVQHAV/VQHAVTTSY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BFF8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HLA-A*69:01/HLA-B*15:01; HLA-B*15:03</w:t>
            </w:r>
          </w:p>
        </w:tc>
      </w:tr>
      <w:tr w:rsidR="00D16230" w:rsidRPr="00D16230" w14:paraId="6217CB27" w14:textId="77777777" w:rsidTr="00213207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B2E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3BE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VLF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GMGKGMPFY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AW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140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GMGKGMPFY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EA40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HLA-A*80:01</w:t>
            </w:r>
          </w:p>
        </w:tc>
      </w:tr>
      <w:tr w:rsidR="00D16230" w:rsidRPr="00AB2330" w14:paraId="5A31F6F3" w14:textId="77777777" w:rsidTr="00213207">
        <w:trPr>
          <w:trHeight w:val="96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87D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E3F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MPF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YAWDFGVPL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LMI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EA1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YAWDFGVPL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78E7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HLA-C*08:04; HLA-C*08:13; HLA-C*01:02; HLA-C*03:03; HLA-C*03:04; HLA-C*07:01; HLA-C*07:02; HLA-C*08:02; HLA-C*15:02; HLA-C*15:05; HLA-C*16:01; HLA-C*17:01; HLA-C*17:04; HLA-C*01:03;  HLA-C*03:02; HLA-C*05:01; HLA-C*07:04; HLA-C*07:05; HLA-C*07:07</w:t>
            </w:r>
          </w:p>
        </w:tc>
      </w:tr>
      <w:tr w:rsidR="00D16230" w:rsidRPr="00D16230" w14:paraId="743E92A2" w14:textId="77777777" w:rsidTr="00213207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A23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0A7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AI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ILLVAHYMY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LIP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665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ILLVAHYMY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5266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HLA-A*29:01; HLA-A*29:02</w:t>
            </w:r>
          </w:p>
        </w:tc>
      </w:tr>
      <w:tr w:rsidR="00D16230" w:rsidRPr="00D16230" w14:paraId="4EAA5CB5" w14:textId="77777777" w:rsidTr="00213207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358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673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YM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YLIPGLQAA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AAR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B8F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YLIPGLQAA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0C67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HLA-A*02:05</w:t>
            </w:r>
          </w:p>
        </w:tc>
      </w:tr>
      <w:tr w:rsidR="00D16230" w:rsidRPr="00D16230" w14:paraId="3E4EE9D1" w14:textId="77777777" w:rsidTr="00213207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5C4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D9E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DID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TMTIDPQVEK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KM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3EE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MTIDPQVEK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3DE2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ja-JP"/>
                <w14:ligatures w14:val="none"/>
              </w:rPr>
              <w:t>HLA-A*34:02; HLA-A*68:01; HLA-A*11:01</w:t>
            </w:r>
          </w:p>
        </w:tc>
      </w:tr>
      <w:tr w:rsidR="00D16230" w:rsidRPr="00D16230" w14:paraId="2F7FE8D5" w14:textId="77777777" w:rsidTr="00213207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DAB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lang w:eastAsia="ja-JP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0FA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IAV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AVSSAILSR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TAW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2E4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AVSSAILSR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AFA4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ja-JP"/>
                <w14:ligatures w14:val="none"/>
              </w:rPr>
              <w:t>HLA-A*74:01; HLA-A*74:02; HLA-A*74:03</w:t>
            </w:r>
          </w:p>
        </w:tc>
      </w:tr>
      <w:tr w:rsidR="00D16230" w:rsidRPr="00D16230" w14:paraId="4FAE1258" w14:textId="77777777" w:rsidTr="00213207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FCF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lang w:eastAsia="ja-JP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2B1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W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GEAGALITA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ATST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839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GEAGALITA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D41B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HLA-B*45:01</w:t>
            </w:r>
          </w:p>
        </w:tc>
      </w:tr>
      <w:tr w:rsidR="00D16230" w:rsidRPr="00AB2330" w14:paraId="301B6498" w14:textId="77777777" w:rsidTr="00213207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29B4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B0F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GAL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ITAATSTLW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EG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CCA7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ITAATSTLW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02AE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HLA-B*15:16; HLA-B*57:01; HLA-B*58:01; HLA-B*15:17; HLA-B*57:03; HLA-B*58:02</w:t>
            </w:r>
          </w:p>
        </w:tc>
      </w:tr>
      <w:tr w:rsidR="00D16230" w:rsidRPr="00D16230" w14:paraId="5924484A" w14:textId="77777777" w:rsidTr="00213207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EF24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1B6E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RGS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YLAGASLIY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IVT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2BAB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YLAGASLIY</w:t>
            </w:r>
          </w:p>
        </w:tc>
        <w:tc>
          <w:tcPr>
            <w:tcW w:w="8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A1256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ja-JP"/>
                <w14:ligatures w14:val="none"/>
              </w:rPr>
              <w:t>HLA-A*29:01; HLA-A*29:02; HLA-A*80:01; HLA-C*02:02; HLA-C*02:10</w:t>
            </w:r>
          </w:p>
        </w:tc>
      </w:tr>
      <w:tr w:rsidR="00D16230" w:rsidRPr="00AB2330" w14:paraId="1DAF1D27" w14:textId="77777777" w:rsidTr="00213207">
        <w:trPr>
          <w:trHeight w:val="74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2C8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  <w:t>NS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20B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NQ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MSALEFYSYK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KS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BE4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MSALEFYSY/SALEFYSYK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9F4BE" w14:textId="77777777" w:rsidR="00D16230" w:rsidRPr="00AB23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AB23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HLA-A*01:02; HLA-A*01:01; HLA-A*29:01; HLA-A*29:02; HLA-A*30:04; HLA-A*36:01; HLA-C*16:02; HLA-A*30:02; HLA-B*15:17; HLA-C*16:01/HLA-A*34:02; HLA-A*03:02; HLA-A*11:01; HLA-A*74:01; HLA-A*74:02; HLA-A*74:03</w:t>
            </w:r>
          </w:p>
        </w:tc>
      </w:tr>
      <w:tr w:rsidR="00D16230" w:rsidRPr="00AB2330" w14:paraId="4E3AE767" w14:textId="77777777" w:rsidTr="00213207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2C05" w14:textId="77777777" w:rsidR="00D16230" w:rsidRPr="00AB23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A74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L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VERGYLQPY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GKVI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A14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VERGYLQPY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54A2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fr-FR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fr-FR" w:eastAsia="ja-JP"/>
                <w14:ligatures w14:val="none"/>
              </w:rPr>
              <w:t>HLA-B*18:01; HLA-B*44:02; HLA-B*50:01</w:t>
            </w:r>
          </w:p>
        </w:tc>
      </w:tr>
      <w:tr w:rsidR="00D16230" w:rsidRPr="00D16230" w14:paraId="2E3D55BA" w14:textId="77777777" w:rsidTr="00213207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327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ja-JP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9CC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WNIV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RLKSGVDVF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HM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2615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RLKSGVDVF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C4C0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HLA-B*15:01</w:t>
            </w:r>
          </w:p>
        </w:tc>
      </w:tr>
      <w:tr w:rsidR="00D16230" w:rsidRPr="00D16230" w14:paraId="4E0827C8" w14:textId="77777777" w:rsidTr="00213207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885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BEF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CDI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GESSSSPEV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EE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9EA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GESSSSPEV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BDDC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HLA-B*45:01</w:t>
            </w:r>
          </w:p>
        </w:tc>
      </w:tr>
      <w:tr w:rsidR="00D16230" w:rsidRPr="00D16230" w14:paraId="5FE38A4F" w14:textId="77777777" w:rsidTr="00213207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139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BBCA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CPYTS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TMMETLERL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Q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5E5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TMMETLERL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CD2E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ja-JP"/>
                <w14:ligatures w14:val="none"/>
              </w:rPr>
              <w:t>HLA-A*02:02; HLA-A*02:11; HLA-A*02:22; HLA-A*02:01; HLA-A*02:05</w:t>
            </w:r>
          </w:p>
        </w:tc>
      </w:tr>
      <w:tr w:rsidR="00D16230" w:rsidRPr="00D16230" w14:paraId="18643E36" w14:textId="77777777" w:rsidTr="00213207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E0E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AB0F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RLQ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RRYGGGLVR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VP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283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RRYGGGLVR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84F3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HLA-B*27:05</w:t>
            </w:r>
          </w:p>
        </w:tc>
      </w:tr>
      <w:tr w:rsidR="00D16230" w:rsidRPr="00D16230" w14:paraId="6E976D56" w14:textId="77777777" w:rsidTr="00213207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64C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D56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RNSTH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EMYWVSGAK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CB9F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EMYWVSGAK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6F66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HLA-A*34:02</w:t>
            </w:r>
          </w:p>
        </w:tc>
      </w:tr>
      <w:tr w:rsidR="00D16230" w:rsidRPr="00AB2330" w14:paraId="672E6CC0" w14:textId="77777777" w:rsidTr="00213207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649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F33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IR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SEHAETWFF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DENH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5B7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SEHAETWFF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615C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fr-FR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fr-FR" w:eastAsia="ja-JP"/>
                <w14:ligatures w14:val="none"/>
              </w:rPr>
              <w:t>HLA-B*44:02; HLA-B*44:03; HLA-B*18:01</w:t>
            </w:r>
          </w:p>
        </w:tc>
      </w:tr>
      <w:tr w:rsidR="00D16230" w:rsidRPr="00D16230" w14:paraId="39D309E4" w14:textId="77777777" w:rsidTr="00213207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EEC7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ja-JP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C46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HAET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WFFDENHPY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R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82E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WFFDENHPY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DB0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ja-JP"/>
                <w14:ligatures w14:val="none"/>
              </w:rPr>
              <w:t>HLA-A*29:01; HLA-A*29:02; HLA-A*30:04</w:t>
            </w:r>
          </w:p>
        </w:tc>
      </w:tr>
      <w:tr w:rsidR="00D16230" w:rsidRPr="00AB2330" w14:paraId="14030331" w14:textId="77777777" w:rsidTr="00213207">
        <w:trPr>
          <w:trHeight w:val="74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41F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E41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Y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RTWAYHGSY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EAPTQ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087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RTWAYHGSY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6DEED" w14:textId="77777777" w:rsidR="00D16230" w:rsidRPr="00AB23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AB23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HLA-A*30:02; HLA-A*30:04; HLA-B*15:17; HLA-A*29:01; HLA-A*29:02; HLA-A*32:01; HLA-A*80:01; HLA-B*15:16; HLA-A*01:02; HLA-A*74:01; HLA-A*74:02; HLA-A*74:03; HLA-C*01:03; HLA-C*03:02; HLA-C*06:02; HLA-C*07:01; HLA-C*07:07; HLA-C*14:02</w:t>
            </w:r>
          </w:p>
        </w:tc>
      </w:tr>
      <w:tr w:rsidR="00D16230" w:rsidRPr="00AB2330" w14:paraId="642C3D33" w14:textId="77777777" w:rsidTr="00213207">
        <w:trPr>
          <w:trHeight w:val="5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2127" w14:textId="77777777" w:rsidR="00D16230" w:rsidRPr="00AB2330" w:rsidRDefault="00D16230" w:rsidP="00D162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AB16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G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IAMTDTTPY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GQQRV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AD4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IAMTDTTPY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7ABF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HLA-B*35:01; HLA-C*02:02; HLA-C*02:10; HLA-C*03:02; HLA-C*12:02; HLA-C*12:03; HLA-C*16:01; HLA-C*16:02; HLA-B*35:08</w:t>
            </w:r>
          </w:p>
        </w:tc>
      </w:tr>
      <w:tr w:rsidR="00D16230" w:rsidRPr="00AB2330" w14:paraId="1581811F" w14:textId="77777777" w:rsidTr="00213207">
        <w:trPr>
          <w:trHeight w:val="5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C90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38C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QV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MSMVSSWLW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KEL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149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MSMVSSWLW/SMVSSWLWK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89B7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HLA-B*57:01; HLA-B*57:03; HLA-B*58:01; HLA-B*58:02; HLA-B*15:16; HLA-B*53:01; HLA-B*15:17/ HLA-A*03:01; HLA-A*03:02; HLA-A*11:01</w:t>
            </w:r>
          </w:p>
        </w:tc>
      </w:tr>
      <w:tr w:rsidR="00D16230" w:rsidRPr="00D16230" w14:paraId="653F7F08" w14:textId="77777777" w:rsidTr="00213207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480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C5C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E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KEWKTAVEA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VNDP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349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KEWKTAVEA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61C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HLA-B*45:01</w:t>
            </w:r>
          </w:p>
        </w:tc>
      </w:tr>
      <w:tr w:rsidR="00D16230" w:rsidRPr="00D16230" w14:paraId="2A35ADF6" w14:textId="77777777" w:rsidTr="00213207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462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FD6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AK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GSRAIWYMW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LGA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BA2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GSRAIWYMW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70EF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HLA-B*57:01; HLA-B*58:02</w:t>
            </w:r>
          </w:p>
        </w:tc>
      </w:tr>
      <w:tr w:rsidR="00D16230" w:rsidRPr="00AB2330" w14:paraId="7450DF3B" w14:textId="77777777" w:rsidTr="00213207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91D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501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RAIW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YMWLGARFL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E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011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YMWLGARFL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2591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fr-FR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fr-FR" w:eastAsia="ja-JP"/>
                <w14:ligatures w14:val="none"/>
              </w:rPr>
              <w:t>HLA-C*07:04; HLA-C*07:01; HLA-C*07:02; HLA-C*07:05</w:t>
            </w:r>
          </w:p>
        </w:tc>
      </w:tr>
      <w:tr w:rsidR="00D16230" w:rsidRPr="00AB2330" w14:paraId="35B6EF4F" w14:textId="77777777" w:rsidTr="00213207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E1C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ja-JP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184C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GARF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LEFEALGFL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N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993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LEFEALGFL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86FD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fr-FR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fr-FR" w:eastAsia="ja-JP"/>
                <w14:ligatures w14:val="none"/>
              </w:rPr>
              <w:t>HLA-B*40:01; HLA-B*37:01; HLA-B*40:02; HLA-B*40:04</w:t>
            </w:r>
          </w:p>
        </w:tc>
      </w:tr>
      <w:tr w:rsidR="00D16230" w:rsidRPr="00D16230" w14:paraId="519BCE02" w14:textId="77777777" w:rsidTr="00213207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74A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fr-FR" w:eastAsia="ja-JP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108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IIK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YTYQNKVVKVL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65F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YTYQNKVVK/YQNKVVKVL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244F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HLA-A*34:02/HLA-B*15:10</w:t>
            </w:r>
          </w:p>
        </w:tc>
      </w:tr>
      <w:tr w:rsidR="00D16230" w:rsidRPr="00AB2330" w14:paraId="46DBCF6F" w14:textId="77777777" w:rsidTr="00213207">
        <w:trPr>
          <w:trHeight w:val="74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F14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0BE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QVVT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YALNTFTNL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VV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723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YALNTFTNL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523D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HLA-C*07:04; HLA-C*08:04; HLA-C*08:13; HLA-C*01:02; HLA-C*03:03; HLA-C*03:04; HLA-C*07:02; HLA-C*08:02; HLA-C*18:01; HLA-C*04:01; HLA-C*05:01; HLA-C*15:05; HLA-C*17:01;HLA-C*17:04</w:t>
            </w:r>
          </w:p>
        </w:tc>
      </w:tr>
      <w:tr w:rsidR="00D16230" w:rsidRPr="00D16230" w14:paraId="4DE3D07C" w14:textId="77777777" w:rsidTr="00213207">
        <w:trPr>
          <w:trHeight w:val="5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AC3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94F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EV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LEMQDLWLL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RRS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F53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LEMQDLWLL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F1F6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HLA-B*37:01; HLA-B*40:01; HLA-B*40:04; HLA-B*13:02; HLA-B*38:01; HLA-B*40:02; HLA-B*44:03; HLA-B*45:01; HLA-B*49:01</w:t>
            </w:r>
          </w:p>
        </w:tc>
      </w:tr>
      <w:tr w:rsidR="00D16230" w:rsidRPr="00D16230" w14:paraId="2EC35291" w14:textId="77777777" w:rsidTr="00213207">
        <w:trPr>
          <w:trHeight w:val="30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15B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D4B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T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QEWKPSTGW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DNWE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6CC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QEWKPSTGW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D1BE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HLA-B*44:02; HLA-B*44:03</w:t>
            </w:r>
          </w:p>
        </w:tc>
      </w:tr>
      <w:tr w:rsidR="00D16230" w:rsidRPr="00D16230" w14:paraId="790E2E83" w14:textId="77777777" w:rsidTr="00213207">
        <w:trPr>
          <w:trHeight w:val="74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57A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4B8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A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KSYAQMWQLLYF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H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289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KSYAQMWQL/SYAQMWQLL/YAQMWQLLY/AQMWQLLYF</w:t>
            </w:r>
          </w:p>
        </w:tc>
        <w:tc>
          <w:tcPr>
            <w:tcW w:w="8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4618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ja-JP"/>
                <w14:ligatures w14:val="none"/>
              </w:rPr>
              <w:t>HLA-B*57:03; HLA-B*57:01; HLA-A*32:01; HLA-B*15:16; HLA-B*58:01/HLA-C*04:01/HLA-A*01:02; HLA-A*29:01; HLA-A*29:02; HLA-A*36:01; HLA-A*01:01; HLA-A*30:04; HLA-A*80:01; HLA-A*30:02/ HLA-B*15:03</w:t>
            </w:r>
          </w:p>
        </w:tc>
      </w:tr>
      <w:tr w:rsidR="00D16230" w:rsidRPr="00D16230" w14:paraId="0768FFCD" w14:textId="77777777" w:rsidTr="00213207">
        <w:trPr>
          <w:trHeight w:val="500"/>
        </w:trPr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B59D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1751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K</w:t>
            </w: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YMDYLSTQVRYL</w:t>
            </w:r>
            <w:r w:rsidRPr="00D1623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  <w:t>GE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5450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ja-JP"/>
                <w14:ligatures w14:val="none"/>
              </w:rPr>
              <w:t>YMDYLSTQV/YLSTQVRYL</w:t>
            </w:r>
          </w:p>
        </w:tc>
        <w:tc>
          <w:tcPr>
            <w:tcW w:w="8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36D3D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ja-JP"/>
                <w14:ligatures w14:val="none"/>
              </w:rPr>
              <w:t>HLA-A*02:01; HLA-A*02:02; HLA-A*02:11; HLA-A*02:22; HLA-A*02:34/HLA-A*02:02; HLA-A*02:05;  HLA-A*02:22</w:t>
            </w:r>
          </w:p>
        </w:tc>
      </w:tr>
    </w:tbl>
    <w:p w14:paraId="7A7C61EF" w14:textId="77777777" w:rsidR="00D16230" w:rsidRDefault="00D16230" w:rsidP="00AB2330">
      <w:pPr>
        <w:spacing w:after="0" w:line="240" w:lineRule="auto"/>
      </w:pPr>
    </w:p>
    <w:sectPr w:rsidR="00D16230" w:rsidSect="00AB2330">
      <w:pgSz w:w="16840" w:h="11900" w:orient="landscape"/>
      <w:pgMar w:top="993" w:right="1135" w:bottom="1135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AF4EF29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Wingdings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Wingdings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EF7422"/>
    <w:multiLevelType w:val="hybridMultilevel"/>
    <w:tmpl w:val="176A7D08"/>
    <w:lvl w:ilvl="0" w:tplc="3792277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BBA2E8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D14272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BDC749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5EAD65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AB28EA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602D81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32E99C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308026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12CB28D0"/>
    <w:multiLevelType w:val="hybridMultilevel"/>
    <w:tmpl w:val="A1F82420"/>
    <w:lvl w:ilvl="0" w:tplc="33582762">
      <w:start w:val="1"/>
      <w:numFmt w:val="upperLetter"/>
      <w:lvlText w:val="%1)"/>
      <w:lvlJc w:val="left"/>
      <w:pPr>
        <w:ind w:left="720" w:hanging="360"/>
      </w:pPr>
      <w:rPr>
        <w:rFonts w:ascii="Arial" w:eastAsia="MS Mincho" w:hAnsi="Arial" w:cs="Arial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C61894"/>
    <w:multiLevelType w:val="hybridMultilevel"/>
    <w:tmpl w:val="33E41DA8"/>
    <w:lvl w:ilvl="0" w:tplc="1858706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4394F2F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7236EF4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84FC54D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788272D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BE0A116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7BA4ABB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CFA81A5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B5FC108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4" w15:restartNumberingAfterBreak="0">
    <w:nsid w:val="30294F39"/>
    <w:multiLevelType w:val="hybridMultilevel"/>
    <w:tmpl w:val="FC76EE44"/>
    <w:lvl w:ilvl="0" w:tplc="78E2DE62">
      <w:numFmt w:val="bullet"/>
      <w:lvlText w:val="-"/>
      <w:lvlJc w:val="left"/>
      <w:pPr>
        <w:ind w:left="2400" w:hanging="360"/>
      </w:pPr>
      <w:rPr>
        <w:rFonts w:ascii="Times New Roman" w:eastAsia="MS Mincho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3120" w:hanging="360"/>
      </w:pPr>
      <w:rPr>
        <w:rFonts w:ascii="Courier New" w:hAnsi="Courier New" w:cs="Wingdings" w:hint="default"/>
      </w:rPr>
    </w:lvl>
    <w:lvl w:ilvl="2" w:tplc="040C0005" w:tentative="1">
      <w:start w:val="1"/>
      <w:numFmt w:val="bullet"/>
      <w:lvlText w:val=""/>
      <w:lvlJc w:val="left"/>
      <w:pPr>
        <w:ind w:left="384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456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5280" w:hanging="360"/>
      </w:pPr>
      <w:rPr>
        <w:rFonts w:ascii="Courier New" w:hAnsi="Courier New" w:cs="Wingdings" w:hint="default"/>
      </w:rPr>
    </w:lvl>
    <w:lvl w:ilvl="5" w:tplc="040C0005" w:tentative="1">
      <w:start w:val="1"/>
      <w:numFmt w:val="bullet"/>
      <w:lvlText w:val=""/>
      <w:lvlJc w:val="left"/>
      <w:pPr>
        <w:ind w:left="600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72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7440" w:hanging="360"/>
      </w:pPr>
      <w:rPr>
        <w:rFonts w:ascii="Courier New" w:hAnsi="Courier New" w:cs="Wingdings" w:hint="default"/>
      </w:rPr>
    </w:lvl>
    <w:lvl w:ilvl="8" w:tplc="040C0005" w:tentative="1">
      <w:start w:val="1"/>
      <w:numFmt w:val="bullet"/>
      <w:lvlText w:val=""/>
      <w:lvlJc w:val="left"/>
      <w:pPr>
        <w:ind w:left="8160" w:hanging="360"/>
      </w:pPr>
      <w:rPr>
        <w:rFonts w:ascii="Wingdings" w:hAnsi="Wingdings" w:hint="default"/>
      </w:rPr>
    </w:lvl>
  </w:abstractNum>
  <w:abstractNum w:abstractNumId="5" w15:restartNumberingAfterBreak="0">
    <w:nsid w:val="5C822D8F"/>
    <w:multiLevelType w:val="hybridMultilevel"/>
    <w:tmpl w:val="EDDEFE98"/>
    <w:lvl w:ilvl="0" w:tplc="DADCAC2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523AD0D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31388FE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2C201CD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8F6481D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0534EE3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EAA4300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B554ED4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72C691F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6" w15:restartNumberingAfterBreak="0">
    <w:nsid w:val="5D1376C6"/>
    <w:multiLevelType w:val="hybridMultilevel"/>
    <w:tmpl w:val="E66C43A8"/>
    <w:lvl w:ilvl="0" w:tplc="0D0C0B40">
      <w:start w:val="1"/>
      <w:numFmt w:val="upperLetter"/>
      <w:lvlText w:val="%1)"/>
      <w:lvlJc w:val="left"/>
      <w:pPr>
        <w:ind w:left="720" w:hanging="360"/>
      </w:pPr>
      <w:rPr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4A52788"/>
    <w:multiLevelType w:val="hybridMultilevel"/>
    <w:tmpl w:val="5E600914"/>
    <w:lvl w:ilvl="0" w:tplc="D33663BE">
      <w:start w:val="28"/>
      <w:numFmt w:val="bullet"/>
      <w:lvlText w:val="-"/>
      <w:lvlJc w:val="left"/>
      <w:pPr>
        <w:tabs>
          <w:tab w:val="num" w:pos="2204"/>
        </w:tabs>
        <w:ind w:left="2204" w:hanging="360"/>
      </w:pPr>
      <w:rPr>
        <w:rFonts w:ascii="Times New Roman" w:eastAsia="Times New Roman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tabs>
          <w:tab w:val="num" w:pos="2781"/>
        </w:tabs>
        <w:ind w:left="2781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3501"/>
        </w:tabs>
        <w:ind w:left="3501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4221"/>
        </w:tabs>
        <w:ind w:left="4221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4941"/>
        </w:tabs>
        <w:ind w:left="4941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5661"/>
        </w:tabs>
        <w:ind w:left="5661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6381"/>
        </w:tabs>
        <w:ind w:left="6381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7101"/>
        </w:tabs>
        <w:ind w:left="7101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7821"/>
        </w:tabs>
        <w:ind w:left="7821" w:hanging="360"/>
      </w:pPr>
      <w:rPr>
        <w:rFonts w:ascii="Wingdings" w:hAnsi="Wingdings" w:hint="default"/>
      </w:rPr>
    </w:lvl>
  </w:abstractNum>
  <w:abstractNum w:abstractNumId="8" w15:restartNumberingAfterBreak="0">
    <w:nsid w:val="76212771"/>
    <w:multiLevelType w:val="hybridMultilevel"/>
    <w:tmpl w:val="10D88FEC"/>
    <w:lvl w:ilvl="0" w:tplc="D1EE26C0">
      <w:numFmt w:val="bullet"/>
      <w:lvlText w:val="-"/>
      <w:lvlJc w:val="left"/>
      <w:pPr>
        <w:ind w:left="360" w:hanging="360"/>
      </w:pPr>
      <w:rPr>
        <w:rFonts w:ascii="Times New Roman" w:eastAsia="MS ??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069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67A0688"/>
    <w:multiLevelType w:val="hybridMultilevel"/>
    <w:tmpl w:val="1A94FAFE"/>
    <w:lvl w:ilvl="0" w:tplc="6EC2A846"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CA77809"/>
    <w:multiLevelType w:val="hybridMultilevel"/>
    <w:tmpl w:val="910C113C"/>
    <w:lvl w:ilvl="0" w:tplc="A3EE794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5BD0C260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8030586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519A022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BA82A7A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93F0DB3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54665FF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C990244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3350EE1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num w:numId="1" w16cid:durableId="2074500403">
    <w:abstractNumId w:val="4"/>
  </w:num>
  <w:num w:numId="2" w16cid:durableId="2033608943">
    <w:abstractNumId w:val="0"/>
  </w:num>
  <w:num w:numId="3" w16cid:durableId="1317491540">
    <w:abstractNumId w:val="9"/>
  </w:num>
  <w:num w:numId="4" w16cid:durableId="312954336">
    <w:abstractNumId w:val="1"/>
  </w:num>
  <w:num w:numId="5" w16cid:durableId="1627085333">
    <w:abstractNumId w:val="8"/>
  </w:num>
  <w:num w:numId="6" w16cid:durableId="534316608">
    <w:abstractNumId w:val="7"/>
  </w:num>
  <w:num w:numId="7" w16cid:durableId="770786081">
    <w:abstractNumId w:val="6"/>
  </w:num>
  <w:num w:numId="8" w16cid:durableId="1112172015">
    <w:abstractNumId w:val="2"/>
  </w:num>
  <w:num w:numId="9" w16cid:durableId="198783699">
    <w:abstractNumId w:val="3"/>
  </w:num>
  <w:num w:numId="10" w16cid:durableId="1854419632">
    <w:abstractNumId w:val="5"/>
  </w:num>
  <w:num w:numId="11" w16cid:durableId="142530513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230"/>
    <w:rsid w:val="001414D8"/>
    <w:rsid w:val="00861986"/>
    <w:rsid w:val="00AB2330"/>
    <w:rsid w:val="00D16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FB163"/>
  <w15:chartTrackingRefBased/>
  <w15:docId w15:val="{8BD525B7-59E1-460A-A6B7-F951B4680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62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D162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62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62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62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62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62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62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62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62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semiHidden/>
    <w:rsid w:val="00D162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62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62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62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62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62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62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62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62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62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62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62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62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62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62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62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62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62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6230"/>
    <w:rPr>
      <w:b/>
      <w:bCs/>
      <w:smallCaps/>
      <w:color w:val="0F4761" w:themeColor="accent1" w:themeShade="BF"/>
      <w:spacing w:val="5"/>
    </w:rPr>
  </w:style>
  <w:style w:type="numbering" w:customStyle="1" w:styleId="Semlista1">
    <w:name w:val="Sem lista1"/>
    <w:next w:val="NoList"/>
    <w:uiPriority w:val="99"/>
    <w:semiHidden/>
    <w:unhideWhenUsed/>
    <w:rsid w:val="00D16230"/>
  </w:style>
  <w:style w:type="character" w:customStyle="1" w:styleId="shorttext">
    <w:name w:val="short_text"/>
    <w:rsid w:val="00D16230"/>
  </w:style>
  <w:style w:type="paragraph" w:styleId="NormalWeb">
    <w:name w:val="Normal (Web)"/>
    <w:basedOn w:val="Normal"/>
    <w:uiPriority w:val="99"/>
    <w:unhideWhenUsed/>
    <w:rsid w:val="00D162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fr-FR" w:eastAsia="fr-FR"/>
      <w14:ligatures w14:val="none"/>
    </w:rPr>
  </w:style>
  <w:style w:type="paragraph" w:customStyle="1" w:styleId="TableauGrille24">
    <w:name w:val="Tableau Grille 24"/>
    <w:basedOn w:val="Normal"/>
    <w:next w:val="Normal"/>
    <w:uiPriority w:val="37"/>
    <w:unhideWhenUsed/>
    <w:rsid w:val="00D16230"/>
    <w:pPr>
      <w:tabs>
        <w:tab w:val="left" w:pos="384"/>
      </w:tabs>
      <w:spacing w:after="240" w:line="480" w:lineRule="auto"/>
      <w:ind w:left="384" w:hanging="384"/>
    </w:pPr>
    <w:rPr>
      <w:rFonts w:ascii="Times New Roman" w:eastAsia="MS Mincho" w:hAnsi="Times New Roman" w:cs="Times New Roman"/>
      <w:kern w:val="0"/>
      <w:lang w:val="fr-FR" w:eastAsia="ja-JP"/>
      <w14:ligatures w14:val="none"/>
    </w:rPr>
  </w:style>
  <w:style w:type="paragraph" w:styleId="Header">
    <w:name w:val="header"/>
    <w:basedOn w:val="Normal"/>
    <w:link w:val="HeaderChar"/>
    <w:rsid w:val="00D16230"/>
    <w:pPr>
      <w:tabs>
        <w:tab w:val="center" w:pos="4536"/>
        <w:tab w:val="right" w:pos="9072"/>
      </w:tabs>
      <w:spacing w:after="0" w:line="240" w:lineRule="auto"/>
    </w:pPr>
    <w:rPr>
      <w:rFonts w:ascii="Times New Roman" w:eastAsia="MS Mincho" w:hAnsi="Times New Roman" w:cs="Times New Roman"/>
      <w:kern w:val="0"/>
      <w:lang w:val="x-none" w:eastAsia="ja-JP"/>
      <w14:ligatures w14:val="none"/>
    </w:rPr>
  </w:style>
  <w:style w:type="character" w:customStyle="1" w:styleId="HeaderChar">
    <w:name w:val="Header Char"/>
    <w:basedOn w:val="DefaultParagraphFont"/>
    <w:link w:val="Header"/>
    <w:rsid w:val="00D16230"/>
    <w:rPr>
      <w:rFonts w:ascii="Times New Roman" w:eastAsia="MS Mincho" w:hAnsi="Times New Roman" w:cs="Times New Roman"/>
      <w:kern w:val="0"/>
      <w:lang w:val="x-none" w:eastAsia="ja-JP"/>
      <w14:ligatures w14:val="none"/>
    </w:rPr>
  </w:style>
  <w:style w:type="paragraph" w:styleId="Footer">
    <w:name w:val="footer"/>
    <w:basedOn w:val="Normal"/>
    <w:link w:val="FooterChar"/>
    <w:uiPriority w:val="99"/>
    <w:rsid w:val="00D16230"/>
    <w:pPr>
      <w:tabs>
        <w:tab w:val="center" w:pos="4536"/>
        <w:tab w:val="right" w:pos="9072"/>
      </w:tabs>
      <w:spacing w:after="0" w:line="240" w:lineRule="auto"/>
    </w:pPr>
    <w:rPr>
      <w:rFonts w:ascii="Times New Roman" w:eastAsia="MS Mincho" w:hAnsi="Times New Roman" w:cs="Times New Roman"/>
      <w:kern w:val="0"/>
      <w:lang w:val="x-none" w:eastAsia="ja-JP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D16230"/>
    <w:rPr>
      <w:rFonts w:ascii="Times New Roman" w:eastAsia="MS Mincho" w:hAnsi="Times New Roman" w:cs="Times New Roman"/>
      <w:kern w:val="0"/>
      <w:lang w:val="x-none" w:eastAsia="ja-JP"/>
      <w14:ligatures w14:val="none"/>
    </w:rPr>
  </w:style>
  <w:style w:type="character" w:styleId="LineNumber">
    <w:name w:val="line number"/>
    <w:rsid w:val="00D16230"/>
  </w:style>
  <w:style w:type="paragraph" w:styleId="BalloonText">
    <w:name w:val="Balloon Text"/>
    <w:basedOn w:val="Normal"/>
    <w:link w:val="BalloonTextChar"/>
    <w:rsid w:val="00D16230"/>
    <w:pPr>
      <w:spacing w:after="0" w:line="240" w:lineRule="auto"/>
    </w:pPr>
    <w:rPr>
      <w:rFonts w:ascii="Tahoma" w:eastAsia="MS Mincho" w:hAnsi="Tahoma" w:cs="Times New Roman"/>
      <w:kern w:val="0"/>
      <w:sz w:val="16"/>
      <w:szCs w:val="16"/>
      <w:lang w:val="x-none" w:eastAsia="ja-JP"/>
      <w14:ligatures w14:val="none"/>
    </w:rPr>
  </w:style>
  <w:style w:type="character" w:customStyle="1" w:styleId="BalloonTextChar">
    <w:name w:val="Balloon Text Char"/>
    <w:basedOn w:val="DefaultParagraphFont"/>
    <w:link w:val="BalloonText"/>
    <w:rsid w:val="00D16230"/>
    <w:rPr>
      <w:rFonts w:ascii="Tahoma" w:eastAsia="MS Mincho" w:hAnsi="Tahoma" w:cs="Times New Roman"/>
      <w:kern w:val="0"/>
      <w:sz w:val="16"/>
      <w:szCs w:val="16"/>
      <w:lang w:val="x-none" w:eastAsia="ja-JP"/>
      <w14:ligatures w14:val="none"/>
    </w:rPr>
  </w:style>
  <w:style w:type="character" w:styleId="CommentReference">
    <w:name w:val="annotation reference"/>
    <w:rsid w:val="00D16230"/>
    <w:rPr>
      <w:sz w:val="16"/>
      <w:szCs w:val="16"/>
    </w:rPr>
  </w:style>
  <w:style w:type="paragraph" w:styleId="CommentText">
    <w:name w:val="annotation text"/>
    <w:basedOn w:val="Normal"/>
    <w:link w:val="CommentTextChar"/>
    <w:rsid w:val="00D16230"/>
    <w:pPr>
      <w:spacing w:after="0" w:line="240" w:lineRule="auto"/>
    </w:pPr>
    <w:rPr>
      <w:rFonts w:ascii="Times New Roman" w:eastAsia="MS Mincho" w:hAnsi="Times New Roman" w:cs="Times New Roman"/>
      <w:kern w:val="0"/>
      <w:sz w:val="20"/>
      <w:szCs w:val="20"/>
      <w:lang w:val="x-none" w:eastAsia="ja-JP"/>
      <w14:ligatures w14:val="none"/>
    </w:rPr>
  </w:style>
  <w:style w:type="character" w:customStyle="1" w:styleId="CommentTextChar">
    <w:name w:val="Comment Text Char"/>
    <w:basedOn w:val="DefaultParagraphFont"/>
    <w:link w:val="CommentText"/>
    <w:rsid w:val="00D16230"/>
    <w:rPr>
      <w:rFonts w:ascii="Times New Roman" w:eastAsia="MS Mincho" w:hAnsi="Times New Roman" w:cs="Times New Roman"/>
      <w:kern w:val="0"/>
      <w:sz w:val="20"/>
      <w:szCs w:val="20"/>
      <w:lang w:val="x-none" w:eastAsia="ja-JP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rsid w:val="00D162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16230"/>
    <w:rPr>
      <w:rFonts w:ascii="Times New Roman" w:eastAsia="MS Mincho" w:hAnsi="Times New Roman" w:cs="Times New Roman"/>
      <w:b/>
      <w:bCs/>
      <w:kern w:val="0"/>
      <w:sz w:val="20"/>
      <w:szCs w:val="20"/>
      <w:lang w:val="x-none" w:eastAsia="ja-JP"/>
      <w14:ligatures w14:val="none"/>
    </w:rPr>
  </w:style>
  <w:style w:type="paragraph" w:styleId="DocumentMap">
    <w:name w:val="Document Map"/>
    <w:basedOn w:val="Normal"/>
    <w:link w:val="DocumentMapChar"/>
    <w:rsid w:val="00D16230"/>
    <w:pPr>
      <w:spacing w:after="0" w:line="240" w:lineRule="auto"/>
    </w:pPr>
    <w:rPr>
      <w:rFonts w:ascii="Lucida Grande" w:eastAsia="MS Mincho" w:hAnsi="Lucida Grande" w:cs="Times New Roman"/>
      <w:kern w:val="0"/>
      <w:lang w:val="x-none" w:eastAsia="ja-JP"/>
      <w14:ligatures w14:val="none"/>
    </w:rPr>
  </w:style>
  <w:style w:type="character" w:customStyle="1" w:styleId="DocumentMapChar">
    <w:name w:val="Document Map Char"/>
    <w:basedOn w:val="DefaultParagraphFont"/>
    <w:link w:val="DocumentMap"/>
    <w:rsid w:val="00D16230"/>
    <w:rPr>
      <w:rFonts w:ascii="Lucida Grande" w:eastAsia="MS Mincho" w:hAnsi="Lucida Grande" w:cs="Times New Roman"/>
      <w:kern w:val="0"/>
      <w:lang w:val="x-none" w:eastAsia="ja-JP"/>
      <w14:ligatures w14:val="none"/>
    </w:rPr>
  </w:style>
  <w:style w:type="character" w:styleId="Hyperlink">
    <w:name w:val="Hyperlink"/>
    <w:uiPriority w:val="99"/>
    <w:rsid w:val="00D16230"/>
    <w:rPr>
      <w:color w:val="0000FF"/>
      <w:u w:val="single"/>
    </w:rPr>
  </w:style>
  <w:style w:type="paragraph" w:customStyle="1" w:styleId="Grillemoyenne3-Accent51">
    <w:name w:val="Grille moyenne 3 - Accent 51"/>
    <w:hidden/>
    <w:uiPriority w:val="99"/>
    <w:semiHidden/>
    <w:rsid w:val="00D16230"/>
    <w:pPr>
      <w:spacing w:after="0" w:line="240" w:lineRule="auto"/>
    </w:pPr>
    <w:rPr>
      <w:rFonts w:ascii="Times New Roman" w:eastAsia="MS Mincho" w:hAnsi="Times New Roman" w:cs="Times New Roman"/>
      <w:kern w:val="0"/>
      <w:lang w:val="fr-FR" w:eastAsia="ja-JP"/>
      <w14:ligatures w14:val="none"/>
    </w:rPr>
  </w:style>
  <w:style w:type="paragraph" w:customStyle="1" w:styleId="TableauGrille23">
    <w:name w:val="Tableau Grille 23"/>
    <w:basedOn w:val="Normal"/>
    <w:next w:val="Normal"/>
    <w:uiPriority w:val="37"/>
    <w:unhideWhenUsed/>
    <w:rsid w:val="00D16230"/>
    <w:pPr>
      <w:spacing w:after="0" w:line="240" w:lineRule="auto"/>
    </w:pPr>
    <w:rPr>
      <w:rFonts w:ascii="Times New Roman" w:eastAsia="MS Mincho" w:hAnsi="Times New Roman" w:cs="Times New Roman"/>
      <w:kern w:val="0"/>
      <w:lang w:val="fr-FR" w:eastAsia="ja-JP"/>
      <w14:ligatures w14:val="none"/>
    </w:rPr>
  </w:style>
  <w:style w:type="paragraph" w:customStyle="1" w:styleId="TableauGrille22">
    <w:name w:val="Tableau Grille 22"/>
    <w:basedOn w:val="Normal"/>
    <w:next w:val="Normal"/>
    <w:uiPriority w:val="37"/>
    <w:unhideWhenUsed/>
    <w:rsid w:val="00D16230"/>
    <w:pPr>
      <w:spacing w:after="0" w:line="240" w:lineRule="auto"/>
    </w:pPr>
    <w:rPr>
      <w:rFonts w:ascii="Times New Roman" w:eastAsia="MS Mincho" w:hAnsi="Times New Roman" w:cs="Times New Roman"/>
      <w:kern w:val="0"/>
      <w:lang w:val="fr-FR" w:eastAsia="ja-JP"/>
      <w14:ligatures w14:val="none"/>
    </w:rPr>
  </w:style>
  <w:style w:type="paragraph" w:customStyle="1" w:styleId="TableauGrille21">
    <w:name w:val="Tableau Grille 21"/>
    <w:basedOn w:val="Normal"/>
    <w:next w:val="Normal"/>
    <w:uiPriority w:val="37"/>
    <w:unhideWhenUsed/>
    <w:rsid w:val="00D16230"/>
    <w:pPr>
      <w:spacing w:after="0" w:line="240" w:lineRule="auto"/>
    </w:pPr>
    <w:rPr>
      <w:rFonts w:ascii="Times New Roman" w:eastAsia="MS Mincho" w:hAnsi="Times New Roman" w:cs="Times New Roman"/>
      <w:kern w:val="0"/>
      <w:lang w:val="fr-FR" w:eastAsia="ja-JP"/>
      <w14:ligatures w14:val="none"/>
    </w:rPr>
  </w:style>
  <w:style w:type="paragraph" w:customStyle="1" w:styleId="TableauGrille25">
    <w:name w:val="Tableau Grille 25"/>
    <w:basedOn w:val="Normal"/>
    <w:next w:val="Normal"/>
    <w:uiPriority w:val="37"/>
    <w:unhideWhenUsed/>
    <w:rsid w:val="00D16230"/>
    <w:pPr>
      <w:spacing w:after="0" w:line="240" w:lineRule="auto"/>
    </w:pPr>
    <w:rPr>
      <w:rFonts w:ascii="Times New Roman" w:eastAsia="MS Mincho" w:hAnsi="Times New Roman" w:cs="Times New Roman"/>
      <w:kern w:val="0"/>
      <w:lang w:val="fr-FR" w:eastAsia="ja-JP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D16230"/>
    <w:pPr>
      <w:spacing w:after="0" w:line="240" w:lineRule="auto"/>
    </w:pPr>
    <w:rPr>
      <w:rFonts w:ascii="Times New Roman" w:eastAsia="MS Mincho" w:hAnsi="Times New Roman" w:cs="Times New Roman"/>
      <w:kern w:val="0"/>
      <w:lang w:val="fr-FR" w:eastAsia="ja-JP"/>
      <w14:ligatures w14:val="none"/>
    </w:rPr>
  </w:style>
  <w:style w:type="paragraph" w:customStyle="1" w:styleId="Titre1">
    <w:name w:val="Titre1"/>
    <w:basedOn w:val="Normal"/>
    <w:rsid w:val="00D162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fr-FR" w:eastAsia="fr-FR"/>
      <w14:ligatures w14:val="none"/>
    </w:rPr>
  </w:style>
  <w:style w:type="paragraph" w:customStyle="1" w:styleId="desc">
    <w:name w:val="desc"/>
    <w:basedOn w:val="Normal"/>
    <w:rsid w:val="00D162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fr-FR" w:eastAsia="fr-FR"/>
      <w14:ligatures w14:val="none"/>
    </w:rPr>
  </w:style>
  <w:style w:type="paragraph" w:customStyle="1" w:styleId="details">
    <w:name w:val="details"/>
    <w:basedOn w:val="Normal"/>
    <w:rsid w:val="00D162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fr-FR" w:eastAsia="fr-FR"/>
      <w14:ligatures w14:val="none"/>
    </w:rPr>
  </w:style>
  <w:style w:type="character" w:customStyle="1" w:styleId="jrnl">
    <w:name w:val="jrnl"/>
    <w:rsid w:val="00D16230"/>
  </w:style>
  <w:style w:type="character" w:customStyle="1" w:styleId="highlight">
    <w:name w:val="highlight"/>
    <w:rsid w:val="00D16230"/>
  </w:style>
  <w:style w:type="paragraph" w:customStyle="1" w:styleId="titre2">
    <w:name w:val="titre 2"/>
    <w:basedOn w:val="Heading2"/>
    <w:link w:val="titre2Car"/>
    <w:autoRedefine/>
    <w:qFormat/>
    <w:rsid w:val="00D16230"/>
    <w:pPr>
      <w:spacing w:before="320" w:after="240" w:line="276" w:lineRule="auto"/>
    </w:pPr>
    <w:rPr>
      <w:rFonts w:ascii="Arial" w:eastAsia="MS Gothic" w:hAnsi="Arial" w:cs="Times New Roman"/>
      <w:b/>
      <w:bCs/>
      <w:color w:val="000000"/>
      <w:kern w:val="0"/>
      <w:sz w:val="26"/>
      <w:szCs w:val="26"/>
      <w:lang w:val="en-US"/>
      <w14:ligatures w14:val="none"/>
    </w:rPr>
  </w:style>
  <w:style w:type="character" w:customStyle="1" w:styleId="titre2Car">
    <w:name w:val="titre 2 Car"/>
    <w:link w:val="titre2"/>
    <w:rsid w:val="00D16230"/>
    <w:rPr>
      <w:rFonts w:ascii="Arial" w:eastAsia="MS Gothic" w:hAnsi="Arial" w:cs="Times New Roman"/>
      <w:b/>
      <w:bCs/>
      <w:color w:val="000000"/>
      <w:kern w:val="0"/>
      <w:sz w:val="26"/>
      <w:szCs w:val="26"/>
      <w:lang w:val="en-US"/>
      <w14:ligatures w14:val="none"/>
    </w:rPr>
  </w:style>
  <w:style w:type="character" w:customStyle="1" w:styleId="systranseg">
    <w:name w:val="systran_seg"/>
    <w:basedOn w:val="DefaultParagraphFont"/>
    <w:rsid w:val="00D16230"/>
  </w:style>
  <w:style w:type="character" w:customStyle="1" w:styleId="systrantokenword">
    <w:name w:val="systran_token_word"/>
    <w:basedOn w:val="DefaultParagraphFont"/>
    <w:rsid w:val="00D16230"/>
  </w:style>
  <w:style w:type="character" w:customStyle="1" w:styleId="systrantokennumeric">
    <w:name w:val="systran_token_numeric"/>
    <w:basedOn w:val="DefaultParagraphFont"/>
    <w:rsid w:val="00D16230"/>
  </w:style>
  <w:style w:type="paragraph" w:styleId="HTMLPreformatted">
    <w:name w:val="HTML Preformatted"/>
    <w:basedOn w:val="Normal"/>
    <w:link w:val="HTMLPreformattedChar"/>
    <w:uiPriority w:val="99"/>
    <w:unhideWhenUsed/>
    <w:rsid w:val="00D1623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val="fr-FR" w:eastAsia="fr-FR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16230"/>
    <w:rPr>
      <w:rFonts w:ascii="Courier New" w:eastAsia="Times New Roman" w:hAnsi="Courier New" w:cs="Courier New"/>
      <w:kern w:val="0"/>
      <w:sz w:val="20"/>
      <w:szCs w:val="20"/>
      <w:lang w:val="fr-FR" w:eastAsia="fr-FR"/>
      <w14:ligatures w14:val="none"/>
    </w:rPr>
  </w:style>
  <w:style w:type="character" w:customStyle="1" w:styleId="alt-edited">
    <w:name w:val="alt-edited"/>
    <w:basedOn w:val="DefaultParagraphFont"/>
    <w:rsid w:val="00D16230"/>
  </w:style>
  <w:style w:type="paragraph" w:styleId="Revision">
    <w:name w:val="Revision"/>
    <w:hidden/>
    <w:uiPriority w:val="71"/>
    <w:semiHidden/>
    <w:rsid w:val="00D16230"/>
    <w:pPr>
      <w:spacing w:after="0" w:line="240" w:lineRule="auto"/>
    </w:pPr>
    <w:rPr>
      <w:rFonts w:ascii="Times New Roman" w:eastAsia="MS Mincho" w:hAnsi="Times New Roman" w:cs="Times New Roman"/>
      <w:kern w:val="0"/>
      <w:lang w:val="fr-FR" w:eastAsia="ja-JP"/>
      <w14:ligatures w14:val="none"/>
    </w:rPr>
  </w:style>
  <w:style w:type="paragraph" w:customStyle="1" w:styleId="EndNoteBibliographyTitle">
    <w:name w:val="EndNote Bibliography Title"/>
    <w:basedOn w:val="Normal"/>
    <w:rsid w:val="00D16230"/>
    <w:pPr>
      <w:spacing w:after="0" w:line="240" w:lineRule="auto"/>
      <w:jc w:val="center"/>
    </w:pPr>
    <w:rPr>
      <w:rFonts w:ascii="Times New Roman" w:eastAsia="MS Mincho" w:hAnsi="Times New Roman" w:cs="Times New Roman"/>
      <w:kern w:val="0"/>
      <w:lang w:val="fr-FR" w:eastAsia="ja-JP"/>
      <w14:ligatures w14:val="none"/>
    </w:rPr>
  </w:style>
  <w:style w:type="paragraph" w:customStyle="1" w:styleId="EndNoteBibliography">
    <w:name w:val="EndNote Bibliography"/>
    <w:basedOn w:val="Normal"/>
    <w:rsid w:val="00D16230"/>
    <w:pPr>
      <w:spacing w:after="0" w:line="240" w:lineRule="auto"/>
    </w:pPr>
    <w:rPr>
      <w:rFonts w:ascii="Times New Roman" w:eastAsia="MS Mincho" w:hAnsi="Times New Roman" w:cs="Times New Roman"/>
      <w:kern w:val="0"/>
      <w:lang w:val="fr-FR" w:eastAsia="ja-JP"/>
      <w14:ligatures w14:val="none"/>
    </w:rPr>
  </w:style>
  <w:style w:type="table" w:customStyle="1" w:styleId="Tabelacomgrade1">
    <w:name w:val="Tabela com grade1"/>
    <w:basedOn w:val="TableNormal"/>
    <w:next w:val="TableGrid"/>
    <w:uiPriority w:val="39"/>
    <w:rsid w:val="00D16230"/>
    <w:pPr>
      <w:spacing w:after="0" w:line="240" w:lineRule="auto"/>
    </w:pPr>
    <w:rPr>
      <w:kern w:val="0"/>
      <w:lang w:val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DefaultParagraphFont"/>
    <w:rsid w:val="00D16230"/>
  </w:style>
  <w:style w:type="character" w:customStyle="1" w:styleId="HiperlinkVisitado1">
    <w:name w:val="HiperlinkVisitado1"/>
    <w:basedOn w:val="DefaultParagraphFont"/>
    <w:uiPriority w:val="99"/>
    <w:rsid w:val="00D16230"/>
    <w:rPr>
      <w:color w:val="800080"/>
      <w:u w:val="single"/>
    </w:rPr>
  </w:style>
  <w:style w:type="character" w:customStyle="1" w:styleId="st">
    <w:name w:val="st"/>
    <w:basedOn w:val="DefaultParagraphFont"/>
    <w:rsid w:val="00D16230"/>
  </w:style>
  <w:style w:type="character" w:styleId="Emphasis">
    <w:name w:val="Emphasis"/>
    <w:basedOn w:val="DefaultParagraphFont"/>
    <w:uiPriority w:val="20"/>
    <w:qFormat/>
    <w:rsid w:val="00D16230"/>
    <w:rPr>
      <w:i/>
      <w:iCs/>
    </w:rPr>
  </w:style>
  <w:style w:type="paragraph" w:customStyle="1" w:styleId="Default">
    <w:name w:val="Default"/>
    <w:rsid w:val="00D1623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lang w:val="fr-FR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16230"/>
  </w:style>
  <w:style w:type="paragraph" w:customStyle="1" w:styleId="font5">
    <w:name w:val="font5"/>
    <w:basedOn w:val="Normal"/>
    <w:rsid w:val="00D16230"/>
    <w:pPr>
      <w:spacing w:before="100" w:beforeAutospacing="1" w:after="100" w:afterAutospacing="1" w:line="240" w:lineRule="auto"/>
    </w:pPr>
    <w:rPr>
      <w:rFonts w:ascii="Arial" w:eastAsia="MS Mincho" w:hAnsi="Arial" w:cs="Arial"/>
      <w:b/>
      <w:bCs/>
      <w:color w:val="000000"/>
      <w:kern w:val="0"/>
      <w:sz w:val="16"/>
      <w:szCs w:val="16"/>
      <w:lang w:val="fr-FR" w:eastAsia="fr-FR"/>
      <w14:ligatures w14:val="none"/>
    </w:rPr>
  </w:style>
  <w:style w:type="paragraph" w:customStyle="1" w:styleId="font6">
    <w:name w:val="font6"/>
    <w:basedOn w:val="Normal"/>
    <w:rsid w:val="00D16230"/>
    <w:pPr>
      <w:spacing w:before="100" w:beforeAutospacing="1" w:after="100" w:afterAutospacing="1" w:line="240" w:lineRule="auto"/>
    </w:pPr>
    <w:rPr>
      <w:rFonts w:ascii="Arial" w:eastAsia="MS Mincho" w:hAnsi="Arial" w:cs="Arial"/>
      <w:b/>
      <w:bCs/>
      <w:color w:val="000000"/>
      <w:kern w:val="0"/>
      <w:sz w:val="16"/>
      <w:szCs w:val="16"/>
      <w:lang w:val="fr-FR" w:eastAsia="fr-FR"/>
      <w14:ligatures w14:val="none"/>
    </w:rPr>
  </w:style>
  <w:style w:type="paragraph" w:customStyle="1" w:styleId="font7">
    <w:name w:val="font7"/>
    <w:basedOn w:val="Normal"/>
    <w:rsid w:val="00D16230"/>
    <w:pPr>
      <w:spacing w:before="100" w:beforeAutospacing="1" w:after="100" w:afterAutospacing="1" w:line="240" w:lineRule="auto"/>
    </w:pPr>
    <w:rPr>
      <w:rFonts w:ascii="Arial" w:eastAsia="MS Mincho" w:hAnsi="Arial" w:cs="Arial"/>
      <w:color w:val="000000"/>
      <w:kern w:val="0"/>
      <w:sz w:val="16"/>
      <w:szCs w:val="16"/>
      <w:lang w:val="fr-FR" w:eastAsia="fr-FR"/>
      <w14:ligatures w14:val="none"/>
    </w:rPr>
  </w:style>
  <w:style w:type="paragraph" w:customStyle="1" w:styleId="xl63">
    <w:name w:val="xl63"/>
    <w:basedOn w:val="Normal"/>
    <w:rsid w:val="00D16230"/>
    <w:pPr>
      <w:spacing w:before="100" w:beforeAutospacing="1" w:after="100" w:afterAutospacing="1" w:line="240" w:lineRule="auto"/>
      <w:jc w:val="center"/>
      <w:textAlignment w:val="center"/>
    </w:pPr>
    <w:rPr>
      <w:rFonts w:ascii="Times" w:eastAsia="MS Mincho" w:hAnsi="Times"/>
      <w:kern w:val="0"/>
      <w:sz w:val="20"/>
      <w:szCs w:val="20"/>
      <w:lang w:val="fr-FR" w:eastAsia="fr-FR"/>
      <w14:ligatures w14:val="none"/>
    </w:rPr>
  </w:style>
  <w:style w:type="paragraph" w:customStyle="1" w:styleId="xl64">
    <w:name w:val="xl64"/>
    <w:basedOn w:val="Normal"/>
    <w:rsid w:val="00D1623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b/>
      <w:bCs/>
      <w:kern w:val="0"/>
      <w:sz w:val="16"/>
      <w:szCs w:val="16"/>
      <w:lang w:val="fr-FR" w:eastAsia="fr-FR"/>
      <w14:ligatures w14:val="none"/>
    </w:rPr>
  </w:style>
  <w:style w:type="paragraph" w:customStyle="1" w:styleId="xl65">
    <w:name w:val="xl65"/>
    <w:basedOn w:val="Normal"/>
    <w:rsid w:val="00D1623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b/>
      <w:bCs/>
      <w:kern w:val="0"/>
      <w:sz w:val="16"/>
      <w:szCs w:val="16"/>
      <w:lang w:val="fr-FR" w:eastAsia="fr-FR"/>
      <w14:ligatures w14:val="none"/>
    </w:rPr>
  </w:style>
  <w:style w:type="paragraph" w:customStyle="1" w:styleId="xl66">
    <w:name w:val="xl66"/>
    <w:basedOn w:val="Normal"/>
    <w:rsid w:val="00D1623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b/>
      <w:bCs/>
      <w:color w:val="000000"/>
      <w:kern w:val="0"/>
      <w:sz w:val="16"/>
      <w:szCs w:val="16"/>
      <w:lang w:val="fr-FR" w:eastAsia="fr-FR"/>
      <w14:ligatures w14:val="none"/>
    </w:rPr>
  </w:style>
  <w:style w:type="paragraph" w:customStyle="1" w:styleId="xl67">
    <w:name w:val="xl67"/>
    <w:basedOn w:val="Normal"/>
    <w:rsid w:val="00D1623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color w:val="000000"/>
      <w:kern w:val="0"/>
      <w:sz w:val="16"/>
      <w:szCs w:val="16"/>
      <w:lang w:val="fr-FR" w:eastAsia="fr-FR"/>
      <w14:ligatures w14:val="none"/>
    </w:rPr>
  </w:style>
  <w:style w:type="paragraph" w:customStyle="1" w:styleId="xl68">
    <w:name w:val="xl68"/>
    <w:basedOn w:val="Normal"/>
    <w:rsid w:val="00D1623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kern w:val="0"/>
      <w:sz w:val="16"/>
      <w:szCs w:val="16"/>
      <w:lang w:val="fr-FR" w:eastAsia="fr-FR"/>
      <w14:ligatures w14:val="none"/>
    </w:rPr>
  </w:style>
  <w:style w:type="paragraph" w:customStyle="1" w:styleId="xl69">
    <w:name w:val="xl69"/>
    <w:basedOn w:val="Normal"/>
    <w:rsid w:val="00D1623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color w:val="000000"/>
      <w:kern w:val="0"/>
      <w:sz w:val="16"/>
      <w:szCs w:val="16"/>
      <w:lang w:val="fr-FR" w:eastAsia="fr-FR"/>
      <w14:ligatures w14:val="none"/>
    </w:rPr>
  </w:style>
  <w:style w:type="paragraph" w:customStyle="1" w:styleId="xl70">
    <w:name w:val="xl70"/>
    <w:basedOn w:val="Normal"/>
    <w:rsid w:val="00D1623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b/>
      <w:bCs/>
      <w:color w:val="000000"/>
      <w:kern w:val="0"/>
      <w:sz w:val="16"/>
      <w:szCs w:val="16"/>
      <w:lang w:val="fr-FR" w:eastAsia="fr-FR"/>
      <w14:ligatures w14:val="none"/>
    </w:rPr>
  </w:style>
  <w:style w:type="paragraph" w:customStyle="1" w:styleId="xl71">
    <w:name w:val="xl71"/>
    <w:basedOn w:val="Normal"/>
    <w:rsid w:val="00D1623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b/>
      <w:bCs/>
      <w:kern w:val="0"/>
      <w:sz w:val="16"/>
      <w:szCs w:val="16"/>
      <w:lang w:val="fr-FR" w:eastAsia="fr-FR"/>
      <w14:ligatures w14:val="none"/>
    </w:rPr>
  </w:style>
  <w:style w:type="paragraph" w:customStyle="1" w:styleId="xl72">
    <w:name w:val="xl72"/>
    <w:basedOn w:val="Normal"/>
    <w:rsid w:val="00D1623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kern w:val="0"/>
      <w:sz w:val="16"/>
      <w:szCs w:val="16"/>
      <w:lang w:val="fr-FR" w:eastAsia="fr-FR"/>
      <w14:ligatures w14:val="none"/>
    </w:rPr>
  </w:style>
  <w:style w:type="paragraph" w:customStyle="1" w:styleId="xl73">
    <w:name w:val="xl73"/>
    <w:basedOn w:val="Normal"/>
    <w:rsid w:val="00D1623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kern w:val="0"/>
      <w:sz w:val="16"/>
      <w:szCs w:val="16"/>
      <w:lang w:val="fr-FR" w:eastAsia="fr-FR"/>
      <w14:ligatures w14:val="none"/>
    </w:rPr>
  </w:style>
  <w:style w:type="paragraph" w:customStyle="1" w:styleId="xl74">
    <w:name w:val="xl74"/>
    <w:basedOn w:val="Normal"/>
    <w:rsid w:val="00D1623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color w:val="000000"/>
      <w:kern w:val="0"/>
      <w:sz w:val="16"/>
      <w:szCs w:val="16"/>
      <w:lang w:val="fr-FR" w:eastAsia="fr-FR"/>
      <w14:ligatures w14:val="none"/>
    </w:rPr>
  </w:style>
  <w:style w:type="paragraph" w:customStyle="1" w:styleId="xl75">
    <w:name w:val="xl75"/>
    <w:basedOn w:val="Normal"/>
    <w:rsid w:val="00D1623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color w:val="000000"/>
      <w:kern w:val="0"/>
      <w:sz w:val="16"/>
      <w:szCs w:val="16"/>
      <w:lang w:val="fr-FR" w:eastAsia="fr-FR"/>
      <w14:ligatures w14:val="none"/>
    </w:rPr>
  </w:style>
  <w:style w:type="paragraph" w:customStyle="1" w:styleId="xl76">
    <w:name w:val="xl76"/>
    <w:basedOn w:val="Normal"/>
    <w:rsid w:val="00D1623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b/>
      <w:bCs/>
      <w:kern w:val="0"/>
      <w:sz w:val="16"/>
      <w:szCs w:val="16"/>
      <w:lang w:val="fr-FR" w:eastAsia="fr-FR"/>
      <w14:ligatures w14:val="none"/>
    </w:rPr>
  </w:style>
  <w:style w:type="paragraph" w:customStyle="1" w:styleId="xl77">
    <w:name w:val="xl77"/>
    <w:basedOn w:val="Normal"/>
    <w:rsid w:val="00D16230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b/>
      <w:bCs/>
      <w:kern w:val="0"/>
      <w:sz w:val="16"/>
      <w:szCs w:val="16"/>
      <w:lang w:val="fr-FR" w:eastAsia="fr-FR"/>
      <w14:ligatures w14:val="none"/>
    </w:rPr>
  </w:style>
  <w:style w:type="paragraph" w:customStyle="1" w:styleId="xl78">
    <w:name w:val="xl78"/>
    <w:basedOn w:val="Normal"/>
    <w:rsid w:val="00D1623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b/>
      <w:bCs/>
      <w:kern w:val="0"/>
      <w:sz w:val="16"/>
      <w:szCs w:val="16"/>
      <w:lang w:val="fr-FR" w:eastAsia="fr-FR"/>
      <w14:ligatures w14:val="none"/>
    </w:rPr>
  </w:style>
  <w:style w:type="paragraph" w:customStyle="1" w:styleId="xl79">
    <w:name w:val="xl79"/>
    <w:basedOn w:val="Normal"/>
    <w:rsid w:val="00D1623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b/>
      <w:bCs/>
      <w:color w:val="000000"/>
      <w:kern w:val="0"/>
      <w:sz w:val="16"/>
      <w:szCs w:val="16"/>
      <w:lang w:val="fr-FR" w:eastAsia="fr-FR"/>
      <w14:ligatures w14:val="none"/>
    </w:rPr>
  </w:style>
  <w:style w:type="paragraph" w:customStyle="1" w:styleId="xl80">
    <w:name w:val="xl80"/>
    <w:basedOn w:val="Normal"/>
    <w:rsid w:val="00D1623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b/>
      <w:bCs/>
      <w:kern w:val="0"/>
      <w:sz w:val="16"/>
      <w:szCs w:val="16"/>
      <w:lang w:val="fr-FR" w:eastAsia="fr-FR"/>
      <w14:ligatures w14:val="none"/>
    </w:rPr>
  </w:style>
  <w:style w:type="paragraph" w:customStyle="1" w:styleId="xl81">
    <w:name w:val="xl81"/>
    <w:basedOn w:val="Normal"/>
    <w:rsid w:val="00D1623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b/>
      <w:bCs/>
      <w:color w:val="000000"/>
      <w:kern w:val="0"/>
      <w:sz w:val="16"/>
      <w:szCs w:val="16"/>
      <w:lang w:val="fr-FR" w:eastAsia="fr-FR"/>
      <w14:ligatures w14:val="none"/>
    </w:rPr>
  </w:style>
  <w:style w:type="paragraph" w:customStyle="1" w:styleId="xl82">
    <w:name w:val="xl82"/>
    <w:basedOn w:val="Normal"/>
    <w:rsid w:val="00D1623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b/>
      <w:bCs/>
      <w:kern w:val="0"/>
      <w:sz w:val="16"/>
      <w:szCs w:val="16"/>
      <w:lang w:val="fr-FR" w:eastAsia="fr-FR"/>
      <w14:ligatures w14:val="none"/>
    </w:rPr>
  </w:style>
  <w:style w:type="paragraph" w:customStyle="1" w:styleId="xl83">
    <w:name w:val="xl83"/>
    <w:basedOn w:val="Normal"/>
    <w:rsid w:val="00D1623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color w:val="000000"/>
      <w:kern w:val="0"/>
      <w:sz w:val="16"/>
      <w:szCs w:val="16"/>
      <w:lang w:val="fr-FR" w:eastAsia="fr-FR"/>
      <w14:ligatures w14:val="none"/>
    </w:rPr>
  </w:style>
  <w:style w:type="paragraph" w:customStyle="1" w:styleId="xl84">
    <w:name w:val="xl84"/>
    <w:basedOn w:val="Normal"/>
    <w:rsid w:val="00D1623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b/>
      <w:bCs/>
      <w:color w:val="FF0000"/>
      <w:kern w:val="0"/>
      <w:sz w:val="16"/>
      <w:szCs w:val="16"/>
      <w:lang w:val="fr-FR" w:eastAsia="fr-FR"/>
      <w14:ligatures w14:val="none"/>
    </w:rPr>
  </w:style>
  <w:style w:type="paragraph" w:customStyle="1" w:styleId="xl85">
    <w:name w:val="xl85"/>
    <w:basedOn w:val="Normal"/>
    <w:rsid w:val="00D1623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kern w:val="0"/>
      <w:sz w:val="16"/>
      <w:szCs w:val="16"/>
      <w:lang w:val="fr-FR" w:eastAsia="fr-FR"/>
      <w14:ligatures w14:val="none"/>
    </w:rPr>
  </w:style>
  <w:style w:type="paragraph" w:customStyle="1" w:styleId="xl86">
    <w:name w:val="xl86"/>
    <w:basedOn w:val="Normal"/>
    <w:rsid w:val="00D1623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b/>
      <w:bCs/>
      <w:color w:val="FF0000"/>
      <w:kern w:val="0"/>
      <w:sz w:val="16"/>
      <w:szCs w:val="16"/>
      <w:lang w:val="fr-FR" w:eastAsia="fr-FR"/>
      <w14:ligatures w14:val="none"/>
    </w:rPr>
  </w:style>
  <w:style w:type="paragraph" w:customStyle="1" w:styleId="xl87">
    <w:name w:val="xl87"/>
    <w:basedOn w:val="Normal"/>
    <w:rsid w:val="00D1623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b/>
      <w:bCs/>
      <w:color w:val="FF0000"/>
      <w:kern w:val="0"/>
      <w:sz w:val="16"/>
      <w:szCs w:val="16"/>
      <w:lang w:val="fr-FR" w:eastAsia="fr-FR"/>
      <w14:ligatures w14:val="none"/>
    </w:rPr>
  </w:style>
  <w:style w:type="paragraph" w:customStyle="1" w:styleId="xl88">
    <w:name w:val="xl88"/>
    <w:basedOn w:val="Normal"/>
    <w:rsid w:val="00D1623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kern w:val="0"/>
      <w:sz w:val="16"/>
      <w:szCs w:val="16"/>
      <w:lang w:val="fr-FR" w:eastAsia="fr-FR"/>
      <w14:ligatures w14:val="none"/>
    </w:rPr>
  </w:style>
  <w:style w:type="paragraph" w:customStyle="1" w:styleId="xl89">
    <w:name w:val="xl89"/>
    <w:basedOn w:val="Normal"/>
    <w:rsid w:val="00D16230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kern w:val="0"/>
      <w:sz w:val="16"/>
      <w:szCs w:val="16"/>
      <w:lang w:val="fr-FR" w:eastAsia="fr-FR"/>
      <w14:ligatures w14:val="none"/>
    </w:rPr>
  </w:style>
  <w:style w:type="paragraph" w:customStyle="1" w:styleId="xl90">
    <w:name w:val="xl90"/>
    <w:basedOn w:val="Normal"/>
    <w:rsid w:val="00D16230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b/>
      <w:bCs/>
      <w:kern w:val="0"/>
      <w:sz w:val="16"/>
      <w:szCs w:val="16"/>
      <w:lang w:val="fr-FR" w:eastAsia="fr-FR"/>
      <w14:ligatures w14:val="none"/>
    </w:rPr>
  </w:style>
  <w:style w:type="paragraph" w:customStyle="1" w:styleId="xl91">
    <w:name w:val="xl91"/>
    <w:basedOn w:val="Normal"/>
    <w:rsid w:val="00D16230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color w:val="000000"/>
      <w:kern w:val="0"/>
      <w:sz w:val="16"/>
      <w:szCs w:val="16"/>
      <w:lang w:val="fr-FR" w:eastAsia="fr-FR"/>
      <w14:ligatures w14:val="none"/>
    </w:rPr>
  </w:style>
  <w:style w:type="paragraph" w:customStyle="1" w:styleId="xl92">
    <w:name w:val="xl92"/>
    <w:basedOn w:val="Normal"/>
    <w:rsid w:val="00D1623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kern w:val="0"/>
      <w:sz w:val="16"/>
      <w:szCs w:val="16"/>
      <w:lang w:val="fr-FR" w:eastAsia="fr-FR"/>
      <w14:ligatures w14:val="none"/>
    </w:rPr>
  </w:style>
  <w:style w:type="paragraph" w:customStyle="1" w:styleId="xl93">
    <w:name w:val="xl93"/>
    <w:basedOn w:val="Normal"/>
    <w:rsid w:val="00D1623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kern w:val="0"/>
      <w:sz w:val="16"/>
      <w:szCs w:val="16"/>
      <w:lang w:val="fr-FR" w:eastAsia="fr-FR"/>
      <w14:ligatures w14:val="none"/>
    </w:rPr>
  </w:style>
  <w:style w:type="paragraph" w:customStyle="1" w:styleId="xl94">
    <w:name w:val="xl94"/>
    <w:basedOn w:val="Normal"/>
    <w:rsid w:val="00D1623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color w:val="000000"/>
      <w:kern w:val="0"/>
      <w:sz w:val="16"/>
      <w:szCs w:val="16"/>
      <w:lang w:val="fr-FR" w:eastAsia="fr-FR"/>
      <w14:ligatures w14:val="none"/>
    </w:rPr>
  </w:style>
  <w:style w:type="paragraph" w:customStyle="1" w:styleId="xl95">
    <w:name w:val="xl95"/>
    <w:basedOn w:val="Normal"/>
    <w:rsid w:val="00D1623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b/>
      <w:bCs/>
      <w:color w:val="FF0000"/>
      <w:kern w:val="0"/>
      <w:sz w:val="16"/>
      <w:szCs w:val="16"/>
      <w:lang w:val="fr-FR" w:eastAsia="fr-FR"/>
      <w14:ligatures w14:val="none"/>
    </w:rPr>
  </w:style>
  <w:style w:type="character" w:customStyle="1" w:styleId="apple-converted-space">
    <w:name w:val="apple-converted-space"/>
    <w:basedOn w:val="DefaultParagraphFont"/>
    <w:rsid w:val="00D16230"/>
  </w:style>
  <w:style w:type="table" w:styleId="TableGrid">
    <w:name w:val="Table Grid"/>
    <w:basedOn w:val="TableNormal"/>
    <w:uiPriority w:val="39"/>
    <w:rsid w:val="00D162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D16230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341</Words>
  <Characters>7648</Characters>
  <Application>Microsoft Office Word</Application>
  <DocSecurity>0</DocSecurity>
  <Lines>63</Lines>
  <Paragraphs>17</Paragraphs>
  <ScaleCrop>false</ScaleCrop>
  <Company/>
  <LinksUpToDate>false</LinksUpToDate>
  <CharactersWithSpaces>8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Grassi</dc:creator>
  <cp:keywords/>
  <dc:description/>
  <cp:lastModifiedBy>HYD OFF31</cp:lastModifiedBy>
  <cp:revision>3</cp:revision>
  <dcterms:created xsi:type="dcterms:W3CDTF">2024-02-22T12:17:00Z</dcterms:created>
  <dcterms:modified xsi:type="dcterms:W3CDTF">2024-04-26T19:14:00Z</dcterms:modified>
</cp:coreProperties>
</file>